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2A32A" w14:textId="77777777" w:rsidR="004E4CCC" w:rsidRDefault="004E4CCC" w:rsidP="004E4CCC">
      <w:pPr>
        <w:spacing w:after="160" w:line="259" w:lineRule="auto"/>
        <w:rPr>
          <w:rFonts w:ascii="Arial" w:hAnsi="Arial" w:cs="Arial"/>
          <w:sz w:val="22"/>
          <w:szCs w:val="22"/>
          <w:lang w:val="en-US"/>
        </w:rPr>
      </w:pPr>
      <w:bookmarkStart w:id="0" w:name="_GoBack"/>
      <w:bookmarkEnd w:id="0"/>
      <w:r>
        <w:rPr>
          <w:rFonts w:ascii="Arial" w:hAnsi="Arial" w:cs="Arial"/>
          <w:sz w:val="22"/>
          <w:szCs w:val="22"/>
          <w:lang w:val="en-US"/>
        </w:rPr>
        <w:t>Supplementary Tables:</w:t>
      </w:r>
    </w:p>
    <w:p w14:paraId="6D5A4517" w14:textId="77777777" w:rsidR="004E4CCC" w:rsidRDefault="004E4CCC" w:rsidP="004E4CCC">
      <w:pPr>
        <w:spacing w:line="480" w:lineRule="auto"/>
        <w:ind w:right="1275"/>
        <w:jc w:val="both"/>
        <w:rPr>
          <w:rFonts w:ascii="Arial" w:hAnsi="Arial" w:cs="Arial"/>
          <w:sz w:val="22"/>
          <w:szCs w:val="22"/>
          <w:lang w:val="en-US"/>
        </w:rPr>
      </w:pPr>
    </w:p>
    <w:p w14:paraId="3B198475" w14:textId="77777777" w:rsidR="004E4CCC" w:rsidRDefault="004E4CCC" w:rsidP="004E4CCC">
      <w:pPr>
        <w:spacing w:line="480" w:lineRule="auto"/>
        <w:ind w:right="1275"/>
        <w:jc w:val="both"/>
        <w:rPr>
          <w:rFonts w:ascii="Arial" w:hAnsi="Arial" w:cs="Arial"/>
          <w:sz w:val="22"/>
          <w:szCs w:val="22"/>
          <w:lang w:val="en-US"/>
        </w:rPr>
      </w:pPr>
    </w:p>
    <w:p w14:paraId="5CFB5525" w14:textId="77777777" w:rsidR="004E4CCC" w:rsidRDefault="004E4CCC" w:rsidP="004E4CCC">
      <w:pPr>
        <w:spacing w:line="480" w:lineRule="auto"/>
        <w:ind w:right="1275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Suppl. table 1: </w:t>
      </w:r>
      <w:proofErr w:type="gramStart"/>
      <w:r>
        <w:rPr>
          <w:rFonts w:ascii="Arial" w:hAnsi="Arial" w:cs="Arial"/>
          <w:sz w:val="22"/>
          <w:szCs w:val="22"/>
          <w:lang w:val="en-US"/>
        </w:rPr>
        <w:t>Pre- and</w:t>
      </w:r>
      <w:proofErr w:type="gramEnd"/>
      <w:r>
        <w:rPr>
          <w:rFonts w:ascii="Arial" w:hAnsi="Arial" w:cs="Arial"/>
          <w:sz w:val="22"/>
          <w:szCs w:val="22"/>
          <w:lang w:val="en-US"/>
        </w:rPr>
        <w:t xml:space="preserve"> postoperative endocrinological deficiencies of RCC patients according to their </w:t>
      </w:r>
      <w:r w:rsidRPr="00E9630C">
        <w:rPr>
          <w:rFonts w:ascii="Arial" w:eastAsiaTheme="minorHAnsi" w:hAnsi="Arial" w:cs="Arial"/>
          <w:color w:val="131413"/>
          <w:sz w:val="22"/>
          <w:szCs w:val="22"/>
          <w:lang w:eastAsia="en-US"/>
        </w:rPr>
        <w:t>β</w:t>
      </w:r>
      <w:r>
        <w:rPr>
          <w:rFonts w:ascii="Arial" w:hAnsi="Arial" w:cs="Arial"/>
          <w:sz w:val="22"/>
          <w:szCs w:val="22"/>
          <w:lang w:val="en-US"/>
        </w:rPr>
        <w:t>-catenin status.</w:t>
      </w:r>
    </w:p>
    <w:p w14:paraId="30FE41B6" w14:textId="77777777" w:rsidR="004E4CCC" w:rsidRDefault="004E4CCC" w:rsidP="004E4CCC">
      <w:pPr>
        <w:spacing w:after="160" w:line="259" w:lineRule="auto"/>
        <w:rPr>
          <w:rFonts w:ascii="Arial" w:hAnsi="Arial" w:cs="Arial"/>
          <w:sz w:val="22"/>
          <w:szCs w:val="22"/>
          <w:lang w:val="en-US"/>
        </w:rPr>
      </w:pPr>
    </w:p>
    <w:tbl>
      <w:tblPr>
        <w:tblStyle w:val="EinfacheTabelle5"/>
        <w:tblpPr w:leftFromText="141" w:rightFromText="141" w:vertAnchor="text" w:horzAnchor="margin" w:tblpY="290"/>
        <w:tblW w:w="7791" w:type="dxa"/>
        <w:tblLook w:val="04A0" w:firstRow="1" w:lastRow="0" w:firstColumn="1" w:lastColumn="0" w:noHBand="0" w:noVBand="1"/>
      </w:tblPr>
      <w:tblGrid>
        <w:gridCol w:w="2546"/>
        <w:gridCol w:w="2268"/>
        <w:gridCol w:w="1701"/>
        <w:gridCol w:w="1276"/>
      </w:tblGrid>
      <w:tr w:rsidR="004E4CCC" w:rsidRPr="00841CF1" w14:paraId="58FB5B92" w14:textId="77777777" w:rsidTr="00E52D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46" w:type="dxa"/>
            <w:shd w:val="clear" w:color="auto" w:fill="E7E6E6" w:themeFill="background2"/>
          </w:tcPr>
          <w:p w14:paraId="252BB1B8" w14:textId="77777777" w:rsidR="004E4CCC" w:rsidRPr="00841CF1" w:rsidRDefault="004E4CCC" w:rsidP="00E52D20">
            <w:pPr>
              <w:spacing w:line="276" w:lineRule="auto"/>
              <w:jc w:val="both"/>
              <w:rPr>
                <w:rFonts w:ascii="Arial" w:hAnsi="Arial" w:cs="Arial"/>
                <w:b/>
                <w:i w:val="0"/>
                <w:iCs w:val="0"/>
                <w:sz w:val="22"/>
                <w:szCs w:val="22"/>
                <w:lang w:val="en-US"/>
              </w:rPr>
            </w:pPr>
            <w:r w:rsidRPr="00841CF1">
              <w:rPr>
                <w:rFonts w:ascii="Arial" w:hAnsi="Arial" w:cs="Arial"/>
                <w:b/>
                <w:i w:val="0"/>
                <w:iCs w:val="0"/>
                <w:sz w:val="22"/>
                <w:szCs w:val="22"/>
                <w:lang w:val="en-US"/>
              </w:rPr>
              <w:t>Deficiency</w:t>
            </w:r>
          </w:p>
        </w:tc>
        <w:tc>
          <w:tcPr>
            <w:tcW w:w="2268" w:type="dxa"/>
            <w:shd w:val="clear" w:color="auto" w:fill="E7E6E6" w:themeFill="background2"/>
          </w:tcPr>
          <w:p w14:paraId="184DA814" w14:textId="77777777" w:rsidR="004E4CCC" w:rsidRPr="00920E1B" w:rsidRDefault="004E4CCC" w:rsidP="00E52D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i w:val="0"/>
                <w:iCs w:val="0"/>
                <w:color w:val="131413"/>
                <w:sz w:val="22"/>
                <w:szCs w:val="22"/>
                <w:lang w:eastAsia="en-US"/>
              </w:rPr>
            </w:pPr>
            <w:proofErr w:type="spellStart"/>
            <w:r w:rsidRPr="00920E1B">
              <w:rPr>
                <w:rFonts w:ascii="Arial" w:eastAsiaTheme="minorHAnsi" w:hAnsi="Arial" w:cs="Arial"/>
                <w:b/>
                <w:bCs/>
                <w:i w:val="0"/>
                <w:iCs w:val="0"/>
                <w:color w:val="131413"/>
                <w:sz w:val="22"/>
                <w:szCs w:val="22"/>
                <w:lang w:eastAsia="en-US"/>
              </w:rPr>
              <w:t>Pre</w:t>
            </w:r>
            <w:proofErr w:type="spellEnd"/>
            <w:r w:rsidRPr="00920E1B">
              <w:rPr>
                <w:rFonts w:ascii="Arial" w:eastAsiaTheme="minorHAnsi" w:hAnsi="Arial" w:cs="Arial"/>
                <w:b/>
                <w:bCs/>
                <w:i w:val="0"/>
                <w:iCs w:val="0"/>
                <w:color w:val="131413"/>
                <w:sz w:val="22"/>
                <w:szCs w:val="22"/>
                <w:lang w:eastAsia="en-US"/>
              </w:rPr>
              <w:t>-OP</w:t>
            </w:r>
          </w:p>
          <w:p w14:paraId="7635BEA2" w14:textId="77777777" w:rsidR="004E4CCC" w:rsidRPr="00920E1B" w:rsidRDefault="004E4CCC" w:rsidP="00E52D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proofErr w:type="spellStart"/>
            <w:r w:rsidRPr="00920E1B">
              <w:rPr>
                <w:rFonts w:ascii="Arial" w:eastAsiaTheme="minorHAnsi" w:hAnsi="Arial" w:cs="Arial"/>
                <w:b/>
                <w:bCs/>
                <w:i w:val="0"/>
                <w:iCs w:val="0"/>
                <w:color w:val="131413"/>
                <w:sz w:val="22"/>
                <w:szCs w:val="22"/>
                <w:lang w:eastAsia="en-US"/>
              </w:rPr>
              <w:t>NTßC</w:t>
            </w:r>
            <w:proofErr w:type="spellEnd"/>
          </w:p>
          <w:p w14:paraId="06DF55F9" w14:textId="77777777" w:rsidR="004E4CCC" w:rsidRPr="00920E1B" w:rsidRDefault="004E4CCC" w:rsidP="00E52D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  <w:r w:rsidRPr="00920E1B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US"/>
              </w:rPr>
              <w:t>n=13</w:t>
            </w:r>
          </w:p>
        </w:tc>
        <w:tc>
          <w:tcPr>
            <w:tcW w:w="1701" w:type="dxa"/>
            <w:shd w:val="clear" w:color="auto" w:fill="E7E6E6" w:themeFill="background2"/>
          </w:tcPr>
          <w:p w14:paraId="40F1F485" w14:textId="77777777" w:rsidR="004E4CCC" w:rsidRPr="00920E1B" w:rsidRDefault="004E4CCC" w:rsidP="00E52D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i w:val="0"/>
                <w:iCs w:val="0"/>
                <w:color w:val="131413"/>
                <w:sz w:val="22"/>
                <w:szCs w:val="22"/>
                <w:lang w:val="en-US" w:eastAsia="en-US"/>
              </w:rPr>
            </w:pPr>
            <w:proofErr w:type="spellStart"/>
            <w:r w:rsidRPr="00920E1B">
              <w:rPr>
                <w:rFonts w:ascii="Arial" w:eastAsiaTheme="minorHAnsi" w:hAnsi="Arial" w:cs="Arial"/>
                <w:b/>
                <w:bCs/>
                <w:i w:val="0"/>
                <w:iCs w:val="0"/>
                <w:color w:val="131413"/>
                <w:sz w:val="22"/>
                <w:szCs w:val="22"/>
                <w:lang w:val="en-US" w:eastAsia="en-US"/>
              </w:rPr>
              <w:t>Pre-OP</w:t>
            </w:r>
            <w:proofErr w:type="spellEnd"/>
          </w:p>
          <w:p w14:paraId="1D3E5B99" w14:textId="77777777" w:rsidR="004E4CCC" w:rsidRPr="00920E1B" w:rsidRDefault="004E4CCC" w:rsidP="00E52D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  <w:r w:rsidRPr="00920E1B">
              <w:rPr>
                <w:rFonts w:ascii="Arial" w:eastAsiaTheme="minorHAnsi" w:hAnsi="Arial" w:cs="Arial"/>
                <w:b/>
                <w:bCs/>
                <w:i w:val="0"/>
                <w:iCs w:val="0"/>
                <w:color w:val="131413"/>
                <w:sz w:val="22"/>
                <w:szCs w:val="22"/>
                <w:lang w:val="en-US" w:eastAsia="en-US"/>
              </w:rPr>
              <w:t xml:space="preserve">No </w:t>
            </w:r>
            <w:proofErr w:type="spellStart"/>
            <w:r w:rsidRPr="00920E1B">
              <w:rPr>
                <w:rFonts w:ascii="Arial" w:eastAsiaTheme="minorHAnsi" w:hAnsi="Arial" w:cs="Arial"/>
                <w:b/>
                <w:bCs/>
                <w:i w:val="0"/>
                <w:iCs w:val="0"/>
                <w:color w:val="131413"/>
                <w:sz w:val="22"/>
                <w:szCs w:val="22"/>
                <w:lang w:val="en-US" w:eastAsia="en-US"/>
              </w:rPr>
              <w:t>NTßC</w:t>
            </w:r>
            <w:proofErr w:type="spellEnd"/>
          </w:p>
          <w:p w14:paraId="7C4CC8C8" w14:textId="77777777" w:rsidR="004E4CCC" w:rsidRPr="00920E1B" w:rsidRDefault="004E4CCC" w:rsidP="00E52D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  <w:r w:rsidRPr="00920E1B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US"/>
              </w:rPr>
              <w:t>n=48</w:t>
            </w:r>
          </w:p>
        </w:tc>
        <w:tc>
          <w:tcPr>
            <w:tcW w:w="1276" w:type="dxa"/>
            <w:shd w:val="clear" w:color="auto" w:fill="E7E6E6" w:themeFill="background2"/>
          </w:tcPr>
          <w:p w14:paraId="28BF9672" w14:textId="77777777" w:rsidR="004E4CCC" w:rsidRPr="00841CF1" w:rsidRDefault="004E4CCC" w:rsidP="00E52D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4E4CCC" w:rsidRPr="00E73D3C" w14:paraId="67442842" w14:textId="77777777" w:rsidTr="00E52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</w:tcPr>
          <w:p w14:paraId="3DF4C6CE" w14:textId="77777777" w:rsidR="004E4CCC" w:rsidRPr="00841CF1" w:rsidRDefault="004E4CCC" w:rsidP="00E52D20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41CF1">
              <w:rPr>
                <w:rFonts w:ascii="Arial" w:hAnsi="Arial" w:cs="Arial"/>
                <w:b/>
                <w:sz w:val="22"/>
                <w:szCs w:val="22"/>
                <w:lang w:val="en-US"/>
              </w:rPr>
              <w:t>Corticotropic</w:t>
            </w:r>
          </w:p>
        </w:tc>
        <w:tc>
          <w:tcPr>
            <w:tcW w:w="2268" w:type="dxa"/>
            <w:shd w:val="clear" w:color="auto" w:fill="auto"/>
          </w:tcPr>
          <w:p w14:paraId="727BB3B6" w14:textId="77777777" w:rsidR="004E4CCC" w:rsidRPr="00E73D3C" w:rsidRDefault="004E4CCC" w:rsidP="00E52D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3D3C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0EAA3605" w14:textId="77777777" w:rsidR="004E4CCC" w:rsidRPr="00E73D3C" w:rsidRDefault="004E4CCC" w:rsidP="00E52D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3D3C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32E71CAF" w14:textId="77777777" w:rsidR="004E4CCC" w:rsidRPr="00E73D3C" w:rsidRDefault="004E4CCC" w:rsidP="00E52D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3D3C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69</w:t>
            </w:r>
          </w:p>
        </w:tc>
      </w:tr>
      <w:tr w:rsidR="004E4CCC" w:rsidRPr="00E73D3C" w14:paraId="36B9C033" w14:textId="77777777" w:rsidTr="00E52D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</w:tcPr>
          <w:p w14:paraId="3CC95F24" w14:textId="77777777" w:rsidR="004E4CCC" w:rsidRPr="00841CF1" w:rsidRDefault="004E4CCC" w:rsidP="00E52D20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41CF1">
              <w:rPr>
                <w:rFonts w:ascii="Arial" w:hAnsi="Arial" w:cs="Arial"/>
                <w:b/>
                <w:sz w:val="22"/>
                <w:szCs w:val="22"/>
                <w:lang w:val="en-US"/>
              </w:rPr>
              <w:t>Somatotropic</w:t>
            </w:r>
          </w:p>
        </w:tc>
        <w:tc>
          <w:tcPr>
            <w:tcW w:w="2268" w:type="dxa"/>
            <w:shd w:val="clear" w:color="auto" w:fill="auto"/>
          </w:tcPr>
          <w:p w14:paraId="1453C8E3" w14:textId="77777777" w:rsidR="004E4CCC" w:rsidRPr="00E73D3C" w:rsidRDefault="004E4CCC" w:rsidP="00E52D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3D3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6D4E7A03" w14:textId="77777777" w:rsidR="004E4CCC" w:rsidRPr="00E73D3C" w:rsidRDefault="004E4CCC" w:rsidP="00E52D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3D3C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76ABC537" w14:textId="77777777" w:rsidR="004E4CCC" w:rsidRPr="00E73D3C" w:rsidRDefault="004E4CCC" w:rsidP="00E52D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3D3C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99</w:t>
            </w:r>
          </w:p>
        </w:tc>
      </w:tr>
      <w:tr w:rsidR="004E4CCC" w:rsidRPr="00E73D3C" w14:paraId="3335D999" w14:textId="77777777" w:rsidTr="00E52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</w:tcPr>
          <w:p w14:paraId="0F0F29B1" w14:textId="77777777" w:rsidR="004E4CCC" w:rsidRPr="00841CF1" w:rsidRDefault="004E4CCC" w:rsidP="00E52D20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proofErr w:type="spellStart"/>
            <w:r w:rsidRPr="00841CF1">
              <w:rPr>
                <w:rFonts w:ascii="Arial" w:hAnsi="Arial" w:cs="Arial"/>
                <w:b/>
                <w:sz w:val="22"/>
                <w:szCs w:val="22"/>
                <w:lang w:val="en-US"/>
              </w:rPr>
              <w:t>Thyreotropic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53BF1183" w14:textId="77777777" w:rsidR="004E4CCC" w:rsidRPr="00E73D3C" w:rsidRDefault="004E4CCC" w:rsidP="00E52D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3D3C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640FC0DB" w14:textId="77777777" w:rsidR="004E4CCC" w:rsidRPr="00E73D3C" w:rsidRDefault="004E4CCC" w:rsidP="00E52D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3D3C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14:paraId="4B666B79" w14:textId="77777777" w:rsidR="004E4CCC" w:rsidRPr="00E73D3C" w:rsidRDefault="004E4CCC" w:rsidP="00E52D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3D3C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99</w:t>
            </w:r>
          </w:p>
        </w:tc>
      </w:tr>
      <w:tr w:rsidR="004E4CCC" w:rsidRPr="00E73D3C" w14:paraId="4F29255C" w14:textId="77777777" w:rsidTr="00E52D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</w:tcPr>
          <w:p w14:paraId="33E997DA" w14:textId="77777777" w:rsidR="004E4CCC" w:rsidRPr="00841CF1" w:rsidRDefault="004E4CCC" w:rsidP="00E52D20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41CF1">
              <w:rPr>
                <w:rFonts w:ascii="Arial" w:hAnsi="Arial" w:cs="Arial"/>
                <w:b/>
                <w:sz w:val="22"/>
                <w:szCs w:val="22"/>
                <w:lang w:val="en-US"/>
              </w:rPr>
              <w:t>Gonadotropic</w:t>
            </w:r>
          </w:p>
        </w:tc>
        <w:tc>
          <w:tcPr>
            <w:tcW w:w="2268" w:type="dxa"/>
            <w:shd w:val="clear" w:color="auto" w:fill="auto"/>
          </w:tcPr>
          <w:p w14:paraId="237354CC" w14:textId="77777777" w:rsidR="004E4CCC" w:rsidRPr="00E73D3C" w:rsidRDefault="004E4CCC" w:rsidP="00E52D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3D3C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1A88DE58" w14:textId="77777777" w:rsidR="004E4CCC" w:rsidRPr="00E73D3C" w:rsidRDefault="004E4CCC" w:rsidP="00E52D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3D3C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0FC68D58" w14:textId="77777777" w:rsidR="004E4CCC" w:rsidRPr="00E73D3C" w:rsidRDefault="004E4CCC" w:rsidP="00E52D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3D3C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99</w:t>
            </w:r>
          </w:p>
        </w:tc>
      </w:tr>
      <w:tr w:rsidR="004E4CCC" w:rsidRPr="00E73D3C" w14:paraId="46541C69" w14:textId="77777777" w:rsidTr="00E52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</w:tcPr>
          <w:p w14:paraId="788B23B1" w14:textId="77777777" w:rsidR="004E4CCC" w:rsidRPr="00841CF1" w:rsidRDefault="004E4CCC" w:rsidP="00E52D20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41CF1">
              <w:rPr>
                <w:rFonts w:ascii="Arial" w:hAnsi="Arial" w:cs="Arial"/>
                <w:b/>
                <w:sz w:val="22"/>
                <w:szCs w:val="22"/>
                <w:lang w:val="en-US"/>
              </w:rPr>
              <w:t>Diabetes insipidus</w:t>
            </w:r>
          </w:p>
        </w:tc>
        <w:tc>
          <w:tcPr>
            <w:tcW w:w="2268" w:type="dxa"/>
            <w:shd w:val="clear" w:color="auto" w:fill="auto"/>
          </w:tcPr>
          <w:p w14:paraId="0CE54560" w14:textId="77777777" w:rsidR="004E4CCC" w:rsidRPr="00E73D3C" w:rsidRDefault="004E4CCC" w:rsidP="00E52D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3D3C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52A321F5" w14:textId="77777777" w:rsidR="004E4CCC" w:rsidRPr="00E73D3C" w:rsidRDefault="004E4CCC" w:rsidP="00E52D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3D3C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575A82AD" w14:textId="77777777" w:rsidR="004E4CCC" w:rsidRPr="00E73D3C" w:rsidRDefault="004E4CCC" w:rsidP="00E52D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3D3C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8</w:t>
            </w:r>
          </w:p>
        </w:tc>
      </w:tr>
      <w:tr w:rsidR="004E4CCC" w:rsidRPr="00E73D3C" w14:paraId="750E8B66" w14:textId="77777777" w:rsidTr="00E52D20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</w:tcPr>
          <w:p w14:paraId="23D2C1C3" w14:textId="77777777" w:rsidR="004E4CCC" w:rsidRPr="00841CF1" w:rsidRDefault="004E4CCC" w:rsidP="00E52D20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Hyperprolactinemia</w:t>
            </w:r>
          </w:p>
        </w:tc>
        <w:tc>
          <w:tcPr>
            <w:tcW w:w="2268" w:type="dxa"/>
            <w:shd w:val="clear" w:color="auto" w:fill="auto"/>
          </w:tcPr>
          <w:p w14:paraId="6760129B" w14:textId="77777777" w:rsidR="004E4CCC" w:rsidRDefault="004E4CCC" w:rsidP="00E52D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14:paraId="6BB6AA0F" w14:textId="77777777" w:rsidR="004E4CCC" w:rsidRDefault="004E4CCC" w:rsidP="00E52D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6</w:t>
            </w:r>
          </w:p>
        </w:tc>
        <w:tc>
          <w:tcPr>
            <w:tcW w:w="1276" w:type="dxa"/>
            <w:shd w:val="clear" w:color="auto" w:fill="auto"/>
          </w:tcPr>
          <w:p w14:paraId="59A6F4EA" w14:textId="77777777" w:rsidR="004E4CCC" w:rsidRPr="00E73D3C" w:rsidRDefault="004E4CCC" w:rsidP="00E52D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75</w:t>
            </w:r>
          </w:p>
        </w:tc>
      </w:tr>
      <w:tr w:rsidR="004E4CCC" w:rsidRPr="00E73D3C" w14:paraId="1AE149F2" w14:textId="77777777" w:rsidTr="00E52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</w:tcPr>
          <w:p w14:paraId="4A06B274" w14:textId="77777777" w:rsidR="004E4CCC" w:rsidRPr="00841CF1" w:rsidRDefault="004E4CCC" w:rsidP="00E52D20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41CF1">
              <w:rPr>
                <w:rFonts w:ascii="Arial" w:hAnsi="Arial" w:cs="Arial"/>
                <w:b/>
                <w:sz w:val="22"/>
                <w:szCs w:val="22"/>
                <w:lang w:val="en-US"/>
              </w:rPr>
              <w:t>No deficiency</w:t>
            </w:r>
          </w:p>
        </w:tc>
        <w:tc>
          <w:tcPr>
            <w:tcW w:w="2268" w:type="dxa"/>
            <w:shd w:val="clear" w:color="auto" w:fill="auto"/>
          </w:tcPr>
          <w:p w14:paraId="7DF8E347" w14:textId="77777777" w:rsidR="004E4CCC" w:rsidRPr="00841CF1" w:rsidRDefault="004E4CCC" w:rsidP="00E52D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14:paraId="50342483" w14:textId="77777777" w:rsidR="004E4CCC" w:rsidRPr="00841CF1" w:rsidRDefault="004E4CCC" w:rsidP="00E52D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6</w:t>
            </w:r>
          </w:p>
        </w:tc>
        <w:tc>
          <w:tcPr>
            <w:tcW w:w="1276" w:type="dxa"/>
            <w:shd w:val="clear" w:color="auto" w:fill="auto"/>
          </w:tcPr>
          <w:p w14:paraId="7B698A08" w14:textId="77777777" w:rsidR="004E4CCC" w:rsidRPr="00D9285C" w:rsidRDefault="004E4CCC" w:rsidP="00E52D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285C">
              <w:rPr>
                <w:rFonts w:ascii="Arial" w:hAnsi="Arial" w:cs="Arial"/>
                <w:sz w:val="22"/>
                <w:szCs w:val="22"/>
                <w:lang w:val="en-US"/>
              </w:rPr>
              <w:t>0.49</w:t>
            </w:r>
          </w:p>
        </w:tc>
      </w:tr>
      <w:tr w:rsidR="004E4CCC" w:rsidRPr="00E73D3C" w14:paraId="193D0D9C" w14:textId="77777777" w:rsidTr="00E52D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</w:tcPr>
          <w:p w14:paraId="4FDE9843" w14:textId="77777777" w:rsidR="004E4CCC" w:rsidRPr="00841CF1" w:rsidRDefault="004E4CCC" w:rsidP="00E52D20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298429E4" w14:textId="77777777" w:rsidR="004E4CCC" w:rsidRDefault="004E4CCC" w:rsidP="00E52D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4E47EAB7" w14:textId="77777777" w:rsidR="004E4CCC" w:rsidRDefault="004E4CCC" w:rsidP="00E52D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380454FC" w14:textId="77777777" w:rsidR="004E4CCC" w:rsidRPr="00E73D3C" w:rsidRDefault="004E4CCC" w:rsidP="00E52D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</w:tr>
    </w:tbl>
    <w:p w14:paraId="563FC6C7" w14:textId="77777777" w:rsidR="004E4CCC" w:rsidRDefault="004E4CCC" w:rsidP="004E4CCC">
      <w:pPr>
        <w:spacing w:after="160" w:line="259" w:lineRule="auto"/>
        <w:rPr>
          <w:rFonts w:ascii="Arial" w:hAnsi="Arial" w:cs="Arial"/>
          <w:sz w:val="22"/>
          <w:szCs w:val="22"/>
          <w:lang w:val="en-US"/>
        </w:rPr>
      </w:pPr>
    </w:p>
    <w:p w14:paraId="67B9A778" w14:textId="77777777" w:rsidR="004E4CCC" w:rsidRDefault="004E4CCC" w:rsidP="004E4CCC">
      <w:pPr>
        <w:spacing w:after="160" w:line="259" w:lineRule="auto"/>
        <w:rPr>
          <w:rFonts w:ascii="Arial" w:hAnsi="Arial" w:cs="Arial"/>
          <w:sz w:val="22"/>
          <w:szCs w:val="22"/>
          <w:lang w:val="en-US"/>
        </w:rPr>
      </w:pPr>
    </w:p>
    <w:p w14:paraId="585A8501" w14:textId="77777777" w:rsidR="004E4CCC" w:rsidRDefault="004E4CCC" w:rsidP="004E4CCC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3AD4C1C" w14:textId="77777777" w:rsidR="004E4CCC" w:rsidRDefault="004E4CCC" w:rsidP="004E4CCC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A4D925B" w14:textId="77777777" w:rsidR="004E4CCC" w:rsidRDefault="004E4CCC" w:rsidP="004E4CCC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CF49224" w14:textId="77777777" w:rsidR="004E4CCC" w:rsidRDefault="004E4CCC" w:rsidP="004E4CCC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D9723D3" w14:textId="77777777" w:rsidR="004E4CCC" w:rsidRDefault="004E4CCC" w:rsidP="004E4CCC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Style w:val="EinfacheTabelle5"/>
        <w:tblpPr w:leftFromText="141" w:rightFromText="141" w:vertAnchor="text" w:horzAnchor="margin" w:tblpY="280"/>
        <w:tblW w:w="7791" w:type="dxa"/>
        <w:tblLook w:val="04A0" w:firstRow="1" w:lastRow="0" w:firstColumn="1" w:lastColumn="0" w:noHBand="0" w:noVBand="1"/>
      </w:tblPr>
      <w:tblGrid>
        <w:gridCol w:w="2546"/>
        <w:gridCol w:w="2268"/>
        <w:gridCol w:w="1701"/>
        <w:gridCol w:w="1276"/>
      </w:tblGrid>
      <w:tr w:rsidR="004E4CCC" w:rsidRPr="00841CF1" w14:paraId="1EB684C3" w14:textId="77777777" w:rsidTr="00E52D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46" w:type="dxa"/>
            <w:shd w:val="clear" w:color="auto" w:fill="E7E6E6" w:themeFill="background2"/>
          </w:tcPr>
          <w:p w14:paraId="5A46510F" w14:textId="77777777" w:rsidR="004E4CCC" w:rsidRPr="00841CF1" w:rsidRDefault="004E4CCC" w:rsidP="00E52D20">
            <w:pPr>
              <w:spacing w:line="276" w:lineRule="auto"/>
              <w:jc w:val="both"/>
              <w:rPr>
                <w:rFonts w:ascii="Arial" w:hAnsi="Arial" w:cs="Arial"/>
                <w:b/>
                <w:i w:val="0"/>
                <w:iCs w:val="0"/>
                <w:sz w:val="22"/>
                <w:szCs w:val="22"/>
                <w:lang w:val="en-US"/>
              </w:rPr>
            </w:pPr>
            <w:r w:rsidRPr="00841CF1">
              <w:rPr>
                <w:rFonts w:ascii="Arial" w:hAnsi="Arial" w:cs="Arial"/>
                <w:b/>
                <w:i w:val="0"/>
                <w:iCs w:val="0"/>
                <w:sz w:val="22"/>
                <w:szCs w:val="22"/>
                <w:lang w:val="en-US"/>
              </w:rPr>
              <w:t>Deficiency</w:t>
            </w:r>
          </w:p>
        </w:tc>
        <w:tc>
          <w:tcPr>
            <w:tcW w:w="2268" w:type="dxa"/>
            <w:shd w:val="clear" w:color="auto" w:fill="E7E6E6" w:themeFill="background2"/>
          </w:tcPr>
          <w:p w14:paraId="56A08C95" w14:textId="77777777" w:rsidR="004E4CCC" w:rsidRPr="00920E1B" w:rsidRDefault="004E4CCC" w:rsidP="00E52D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i w:val="0"/>
                <w:iCs w:val="0"/>
                <w:color w:val="131413"/>
                <w:sz w:val="22"/>
                <w:szCs w:val="22"/>
                <w:lang w:eastAsia="en-US"/>
              </w:rPr>
            </w:pPr>
            <w:r w:rsidRPr="00920E1B">
              <w:rPr>
                <w:rFonts w:ascii="Arial" w:eastAsiaTheme="minorHAnsi" w:hAnsi="Arial" w:cs="Arial"/>
                <w:b/>
                <w:bCs/>
                <w:i w:val="0"/>
                <w:iCs w:val="0"/>
                <w:color w:val="131413"/>
                <w:sz w:val="22"/>
                <w:szCs w:val="22"/>
                <w:lang w:eastAsia="en-US"/>
              </w:rPr>
              <w:t>Post-OP</w:t>
            </w:r>
          </w:p>
          <w:p w14:paraId="683E0BB0" w14:textId="77777777" w:rsidR="004E4CCC" w:rsidRPr="00920E1B" w:rsidRDefault="004E4CCC" w:rsidP="00E52D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proofErr w:type="spellStart"/>
            <w:r w:rsidRPr="00920E1B">
              <w:rPr>
                <w:rFonts w:ascii="Arial" w:eastAsiaTheme="minorHAnsi" w:hAnsi="Arial" w:cs="Arial"/>
                <w:b/>
                <w:bCs/>
                <w:i w:val="0"/>
                <w:iCs w:val="0"/>
                <w:color w:val="131413"/>
                <w:sz w:val="22"/>
                <w:szCs w:val="22"/>
                <w:lang w:eastAsia="en-US"/>
              </w:rPr>
              <w:t>NTßC</w:t>
            </w:r>
            <w:proofErr w:type="spellEnd"/>
          </w:p>
          <w:p w14:paraId="2F535DCB" w14:textId="77777777" w:rsidR="004E4CCC" w:rsidRPr="00920E1B" w:rsidRDefault="004E4CCC" w:rsidP="00E52D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  <w:r w:rsidRPr="00920E1B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US"/>
              </w:rPr>
              <w:t>n=13</w:t>
            </w:r>
          </w:p>
        </w:tc>
        <w:tc>
          <w:tcPr>
            <w:tcW w:w="1701" w:type="dxa"/>
            <w:shd w:val="clear" w:color="auto" w:fill="E7E6E6" w:themeFill="background2"/>
          </w:tcPr>
          <w:p w14:paraId="2C41FC14" w14:textId="77777777" w:rsidR="004E4CCC" w:rsidRPr="00920E1B" w:rsidRDefault="004E4CCC" w:rsidP="00E52D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i w:val="0"/>
                <w:iCs w:val="0"/>
                <w:color w:val="131413"/>
                <w:sz w:val="22"/>
                <w:szCs w:val="22"/>
                <w:lang w:val="en-US" w:eastAsia="en-US"/>
              </w:rPr>
            </w:pPr>
            <w:proofErr w:type="spellStart"/>
            <w:r w:rsidRPr="00920E1B">
              <w:rPr>
                <w:rFonts w:ascii="Arial" w:eastAsiaTheme="minorHAnsi" w:hAnsi="Arial" w:cs="Arial"/>
                <w:b/>
                <w:bCs/>
                <w:i w:val="0"/>
                <w:iCs w:val="0"/>
                <w:color w:val="131413"/>
                <w:sz w:val="22"/>
                <w:szCs w:val="22"/>
                <w:lang w:val="en-US" w:eastAsia="en-US"/>
              </w:rPr>
              <w:t>Post-OP</w:t>
            </w:r>
            <w:proofErr w:type="spellEnd"/>
          </w:p>
          <w:p w14:paraId="7A70621B" w14:textId="77777777" w:rsidR="004E4CCC" w:rsidRPr="00920E1B" w:rsidRDefault="004E4CCC" w:rsidP="00E52D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  <w:r w:rsidRPr="00920E1B">
              <w:rPr>
                <w:rFonts w:ascii="Arial" w:eastAsiaTheme="minorHAnsi" w:hAnsi="Arial" w:cs="Arial"/>
                <w:b/>
                <w:bCs/>
                <w:i w:val="0"/>
                <w:iCs w:val="0"/>
                <w:color w:val="131413"/>
                <w:sz w:val="22"/>
                <w:szCs w:val="22"/>
                <w:lang w:val="en-US" w:eastAsia="en-US"/>
              </w:rPr>
              <w:t xml:space="preserve">No </w:t>
            </w:r>
            <w:proofErr w:type="spellStart"/>
            <w:r w:rsidRPr="00920E1B">
              <w:rPr>
                <w:rFonts w:ascii="Arial" w:eastAsiaTheme="minorHAnsi" w:hAnsi="Arial" w:cs="Arial"/>
                <w:b/>
                <w:bCs/>
                <w:i w:val="0"/>
                <w:iCs w:val="0"/>
                <w:color w:val="131413"/>
                <w:sz w:val="22"/>
                <w:szCs w:val="22"/>
                <w:lang w:val="en-US" w:eastAsia="en-US"/>
              </w:rPr>
              <w:t>NTßC</w:t>
            </w:r>
            <w:proofErr w:type="spellEnd"/>
          </w:p>
          <w:p w14:paraId="447093A7" w14:textId="77777777" w:rsidR="004E4CCC" w:rsidRPr="00920E1B" w:rsidRDefault="004E4CCC" w:rsidP="00E52D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  <w:r w:rsidRPr="00920E1B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US"/>
              </w:rPr>
              <w:t>n=48</w:t>
            </w:r>
          </w:p>
        </w:tc>
        <w:tc>
          <w:tcPr>
            <w:tcW w:w="1276" w:type="dxa"/>
            <w:shd w:val="clear" w:color="auto" w:fill="E7E6E6" w:themeFill="background2"/>
          </w:tcPr>
          <w:p w14:paraId="2DDD5299" w14:textId="77777777" w:rsidR="004E4CCC" w:rsidRPr="00841CF1" w:rsidRDefault="004E4CCC" w:rsidP="00E52D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4E4CCC" w:rsidRPr="00E73D3C" w14:paraId="5711BACD" w14:textId="77777777" w:rsidTr="00E52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</w:tcPr>
          <w:p w14:paraId="5B0FE3C3" w14:textId="77777777" w:rsidR="004E4CCC" w:rsidRPr="00841CF1" w:rsidRDefault="004E4CCC" w:rsidP="00E52D20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41CF1">
              <w:rPr>
                <w:rFonts w:ascii="Arial" w:hAnsi="Arial" w:cs="Arial"/>
                <w:b/>
                <w:sz w:val="22"/>
                <w:szCs w:val="22"/>
                <w:lang w:val="en-US"/>
              </w:rPr>
              <w:t>Corticotropic</w:t>
            </w:r>
          </w:p>
        </w:tc>
        <w:tc>
          <w:tcPr>
            <w:tcW w:w="2268" w:type="dxa"/>
            <w:shd w:val="clear" w:color="auto" w:fill="auto"/>
          </w:tcPr>
          <w:p w14:paraId="0BA18F27" w14:textId="77777777" w:rsidR="004E4CCC" w:rsidRPr="00E73D3C" w:rsidRDefault="004E4CCC" w:rsidP="00E52D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14:paraId="4FFD8071" w14:textId="77777777" w:rsidR="004E4CCC" w:rsidRPr="00E73D3C" w:rsidRDefault="004E4CCC" w:rsidP="00E52D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</w:p>
        </w:tc>
        <w:tc>
          <w:tcPr>
            <w:tcW w:w="1276" w:type="dxa"/>
            <w:shd w:val="clear" w:color="auto" w:fill="auto"/>
          </w:tcPr>
          <w:p w14:paraId="4B354E82" w14:textId="77777777" w:rsidR="004E4CCC" w:rsidRPr="00E73D3C" w:rsidRDefault="004E4CCC" w:rsidP="00E52D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3D3C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99</w:t>
            </w:r>
          </w:p>
        </w:tc>
      </w:tr>
      <w:tr w:rsidR="004E4CCC" w:rsidRPr="00E73D3C" w14:paraId="6CC8B218" w14:textId="77777777" w:rsidTr="00E52D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</w:tcPr>
          <w:p w14:paraId="5E3821B0" w14:textId="77777777" w:rsidR="004E4CCC" w:rsidRPr="00841CF1" w:rsidRDefault="004E4CCC" w:rsidP="00E52D20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41CF1">
              <w:rPr>
                <w:rFonts w:ascii="Arial" w:hAnsi="Arial" w:cs="Arial"/>
                <w:b/>
                <w:sz w:val="22"/>
                <w:szCs w:val="22"/>
                <w:lang w:val="en-US"/>
              </w:rPr>
              <w:t>Somatotropic</w:t>
            </w:r>
          </w:p>
        </w:tc>
        <w:tc>
          <w:tcPr>
            <w:tcW w:w="2268" w:type="dxa"/>
            <w:shd w:val="clear" w:color="auto" w:fill="auto"/>
          </w:tcPr>
          <w:p w14:paraId="2A714743" w14:textId="77777777" w:rsidR="004E4CCC" w:rsidRPr="00E73D3C" w:rsidRDefault="004E4CCC" w:rsidP="00E52D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56C7A583" w14:textId="77777777" w:rsidR="004E4CCC" w:rsidRPr="00E73D3C" w:rsidRDefault="004E4CCC" w:rsidP="00E52D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44257A11" w14:textId="77777777" w:rsidR="004E4CCC" w:rsidRPr="00E73D3C" w:rsidRDefault="004E4CCC" w:rsidP="00E52D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3D3C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99</w:t>
            </w:r>
          </w:p>
        </w:tc>
      </w:tr>
      <w:tr w:rsidR="004E4CCC" w:rsidRPr="00E73D3C" w14:paraId="3CC6EB4D" w14:textId="77777777" w:rsidTr="00E52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</w:tcPr>
          <w:p w14:paraId="6A652D57" w14:textId="77777777" w:rsidR="004E4CCC" w:rsidRPr="00841CF1" w:rsidRDefault="004E4CCC" w:rsidP="00E52D20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proofErr w:type="spellStart"/>
            <w:r w:rsidRPr="00841CF1">
              <w:rPr>
                <w:rFonts w:ascii="Arial" w:hAnsi="Arial" w:cs="Arial"/>
                <w:b/>
                <w:sz w:val="22"/>
                <w:szCs w:val="22"/>
                <w:lang w:val="en-US"/>
              </w:rPr>
              <w:t>Thyreotropic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46894EBA" w14:textId="77777777" w:rsidR="004E4CCC" w:rsidRPr="00E73D3C" w:rsidRDefault="004E4CCC" w:rsidP="00E52D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1C9E1388" w14:textId="77777777" w:rsidR="004E4CCC" w:rsidRPr="00E73D3C" w:rsidRDefault="004E4CCC" w:rsidP="00E52D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1276" w:type="dxa"/>
            <w:shd w:val="clear" w:color="auto" w:fill="auto"/>
          </w:tcPr>
          <w:p w14:paraId="776019B3" w14:textId="77777777" w:rsidR="004E4CCC" w:rsidRPr="00E73D3C" w:rsidRDefault="004E4CCC" w:rsidP="00E52D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3D3C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99</w:t>
            </w:r>
          </w:p>
        </w:tc>
      </w:tr>
      <w:tr w:rsidR="004E4CCC" w:rsidRPr="00E73D3C" w14:paraId="1F89DEAA" w14:textId="77777777" w:rsidTr="00E52D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</w:tcPr>
          <w:p w14:paraId="363DCBCE" w14:textId="77777777" w:rsidR="004E4CCC" w:rsidRPr="00841CF1" w:rsidRDefault="004E4CCC" w:rsidP="00E52D20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41CF1">
              <w:rPr>
                <w:rFonts w:ascii="Arial" w:hAnsi="Arial" w:cs="Arial"/>
                <w:b/>
                <w:sz w:val="22"/>
                <w:szCs w:val="22"/>
                <w:lang w:val="en-US"/>
              </w:rPr>
              <w:t>Gonadotropic</w:t>
            </w:r>
          </w:p>
        </w:tc>
        <w:tc>
          <w:tcPr>
            <w:tcW w:w="2268" w:type="dxa"/>
            <w:shd w:val="clear" w:color="auto" w:fill="auto"/>
          </w:tcPr>
          <w:p w14:paraId="7BC067B6" w14:textId="77777777" w:rsidR="004E4CCC" w:rsidRPr="00E73D3C" w:rsidRDefault="004E4CCC" w:rsidP="00E52D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1F57B511" w14:textId="77777777" w:rsidR="004E4CCC" w:rsidRPr="00E73D3C" w:rsidRDefault="004E4CCC" w:rsidP="00E52D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14:paraId="02CA2213" w14:textId="77777777" w:rsidR="004E4CCC" w:rsidRPr="00E73D3C" w:rsidRDefault="004E4CCC" w:rsidP="00E52D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3D3C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43</w:t>
            </w:r>
          </w:p>
        </w:tc>
      </w:tr>
      <w:tr w:rsidR="004E4CCC" w:rsidRPr="00E73D3C" w14:paraId="5F82BBB1" w14:textId="77777777" w:rsidTr="00E52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</w:tcPr>
          <w:p w14:paraId="072FD63D" w14:textId="77777777" w:rsidR="004E4CCC" w:rsidRPr="00841CF1" w:rsidRDefault="004E4CCC" w:rsidP="00E52D20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41CF1">
              <w:rPr>
                <w:rFonts w:ascii="Arial" w:hAnsi="Arial" w:cs="Arial"/>
                <w:b/>
                <w:sz w:val="22"/>
                <w:szCs w:val="22"/>
                <w:lang w:val="en-US"/>
              </w:rPr>
              <w:t>Diabetes insipidus</w:t>
            </w:r>
          </w:p>
        </w:tc>
        <w:tc>
          <w:tcPr>
            <w:tcW w:w="2268" w:type="dxa"/>
            <w:shd w:val="clear" w:color="auto" w:fill="auto"/>
          </w:tcPr>
          <w:p w14:paraId="513A884C" w14:textId="77777777" w:rsidR="004E4CCC" w:rsidRPr="00E73D3C" w:rsidRDefault="004E4CCC" w:rsidP="00E52D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3D3C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4D8BB6E8" w14:textId="77777777" w:rsidR="004E4CCC" w:rsidRPr="00E73D3C" w:rsidRDefault="004E4CCC" w:rsidP="00E52D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14:paraId="03F4C052" w14:textId="77777777" w:rsidR="004E4CCC" w:rsidRPr="00E73D3C" w:rsidRDefault="004E4CCC" w:rsidP="00E52D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3D3C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99</w:t>
            </w:r>
          </w:p>
        </w:tc>
      </w:tr>
      <w:tr w:rsidR="004E4CCC" w:rsidRPr="00E73D3C" w14:paraId="44379FEC" w14:textId="77777777" w:rsidTr="00E52D20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</w:tcPr>
          <w:p w14:paraId="35674E17" w14:textId="77777777" w:rsidR="004E4CCC" w:rsidRPr="00841CF1" w:rsidRDefault="004E4CCC" w:rsidP="00E52D20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Hyperprolactinemia</w:t>
            </w:r>
          </w:p>
        </w:tc>
        <w:tc>
          <w:tcPr>
            <w:tcW w:w="2268" w:type="dxa"/>
            <w:shd w:val="clear" w:color="auto" w:fill="auto"/>
          </w:tcPr>
          <w:p w14:paraId="572BAB8F" w14:textId="77777777" w:rsidR="004E4CCC" w:rsidRDefault="004E4CCC" w:rsidP="00E52D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416179AC" w14:textId="77777777" w:rsidR="004E4CCC" w:rsidRDefault="004E4CCC" w:rsidP="00E52D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53858477" w14:textId="77777777" w:rsidR="004E4CCC" w:rsidRPr="00E73D3C" w:rsidRDefault="004E4CCC" w:rsidP="00E52D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99</w:t>
            </w:r>
          </w:p>
        </w:tc>
      </w:tr>
      <w:tr w:rsidR="004E4CCC" w:rsidRPr="00E73D3C" w14:paraId="68142A99" w14:textId="77777777" w:rsidTr="00E52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</w:tcPr>
          <w:p w14:paraId="24FF00A5" w14:textId="77777777" w:rsidR="004E4CCC" w:rsidRPr="00841CF1" w:rsidRDefault="004E4CCC" w:rsidP="00E52D20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41CF1">
              <w:rPr>
                <w:rFonts w:ascii="Arial" w:hAnsi="Arial" w:cs="Arial"/>
                <w:b/>
                <w:sz w:val="22"/>
                <w:szCs w:val="22"/>
                <w:lang w:val="en-US"/>
              </w:rPr>
              <w:t>No deficiency</w:t>
            </w:r>
          </w:p>
        </w:tc>
        <w:tc>
          <w:tcPr>
            <w:tcW w:w="2268" w:type="dxa"/>
            <w:shd w:val="clear" w:color="auto" w:fill="auto"/>
          </w:tcPr>
          <w:p w14:paraId="65C88099" w14:textId="77777777" w:rsidR="004E4CCC" w:rsidRPr="00841CF1" w:rsidRDefault="004E4CCC" w:rsidP="00E52D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14:paraId="57FA526F" w14:textId="77777777" w:rsidR="004E4CCC" w:rsidRPr="00841CF1" w:rsidRDefault="004E4CCC" w:rsidP="00E52D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4</w:t>
            </w:r>
          </w:p>
        </w:tc>
        <w:tc>
          <w:tcPr>
            <w:tcW w:w="1276" w:type="dxa"/>
            <w:shd w:val="clear" w:color="auto" w:fill="auto"/>
          </w:tcPr>
          <w:p w14:paraId="393958E5" w14:textId="77777777" w:rsidR="004E4CCC" w:rsidRPr="00920E1B" w:rsidRDefault="004E4CCC" w:rsidP="00E52D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99</w:t>
            </w:r>
          </w:p>
        </w:tc>
      </w:tr>
    </w:tbl>
    <w:p w14:paraId="68B30E84" w14:textId="77777777" w:rsidR="004E4CCC" w:rsidRDefault="004E4CCC" w:rsidP="004E4CCC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3840BD1D" w14:textId="77777777" w:rsidR="004E4CCC" w:rsidRDefault="004E4CCC" w:rsidP="004E4CCC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6A3CF3D" w14:textId="77777777" w:rsidR="004E4CCC" w:rsidRDefault="004E4CCC" w:rsidP="004E4CCC">
      <w:pPr>
        <w:spacing w:line="480" w:lineRule="auto"/>
        <w:ind w:right="1275"/>
        <w:jc w:val="both"/>
        <w:rPr>
          <w:rFonts w:ascii="Arial" w:hAnsi="Arial" w:cs="Arial"/>
          <w:sz w:val="22"/>
          <w:szCs w:val="22"/>
          <w:lang w:val="en-US"/>
        </w:rPr>
      </w:pPr>
    </w:p>
    <w:p w14:paraId="7552187F" w14:textId="77777777" w:rsidR="004E4CCC" w:rsidRDefault="004E4CCC" w:rsidP="004E4CCC">
      <w:pPr>
        <w:spacing w:line="480" w:lineRule="auto"/>
        <w:ind w:right="1275"/>
        <w:jc w:val="both"/>
        <w:rPr>
          <w:rFonts w:ascii="Arial" w:hAnsi="Arial" w:cs="Arial"/>
          <w:sz w:val="22"/>
          <w:szCs w:val="22"/>
          <w:lang w:val="en-US"/>
        </w:rPr>
      </w:pPr>
    </w:p>
    <w:p w14:paraId="6982A8F6" w14:textId="77777777" w:rsidR="004E4CCC" w:rsidRDefault="004E4CCC" w:rsidP="004E4CCC">
      <w:pPr>
        <w:spacing w:line="480" w:lineRule="auto"/>
        <w:ind w:right="1275"/>
        <w:jc w:val="both"/>
        <w:rPr>
          <w:rFonts w:ascii="Arial" w:hAnsi="Arial" w:cs="Arial"/>
          <w:sz w:val="22"/>
          <w:szCs w:val="22"/>
          <w:lang w:val="en-US"/>
        </w:rPr>
      </w:pPr>
    </w:p>
    <w:p w14:paraId="5498C3B3" w14:textId="77777777" w:rsidR="004E4CCC" w:rsidRDefault="004E4CCC" w:rsidP="004E4CCC">
      <w:pPr>
        <w:spacing w:line="480" w:lineRule="auto"/>
        <w:ind w:right="1275"/>
        <w:jc w:val="both"/>
        <w:rPr>
          <w:rFonts w:ascii="Arial" w:hAnsi="Arial" w:cs="Arial"/>
          <w:sz w:val="22"/>
          <w:szCs w:val="22"/>
          <w:lang w:val="en-US"/>
        </w:rPr>
      </w:pPr>
    </w:p>
    <w:p w14:paraId="03989E2C" w14:textId="77777777" w:rsidR="004E4CCC" w:rsidRDefault="004E4CCC" w:rsidP="004E4CCC">
      <w:pPr>
        <w:spacing w:line="480" w:lineRule="auto"/>
        <w:ind w:right="1275"/>
        <w:jc w:val="both"/>
        <w:rPr>
          <w:rFonts w:ascii="Arial" w:hAnsi="Arial" w:cs="Arial"/>
          <w:sz w:val="22"/>
          <w:szCs w:val="22"/>
          <w:lang w:val="en-US"/>
        </w:rPr>
      </w:pPr>
    </w:p>
    <w:p w14:paraId="10F89FEE" w14:textId="77777777" w:rsidR="004E4CCC" w:rsidRDefault="004E4CCC" w:rsidP="004E4CCC">
      <w:pPr>
        <w:spacing w:line="480" w:lineRule="auto"/>
        <w:ind w:right="1275"/>
        <w:jc w:val="both"/>
        <w:rPr>
          <w:rFonts w:ascii="Arial" w:hAnsi="Arial" w:cs="Arial"/>
          <w:sz w:val="22"/>
          <w:szCs w:val="22"/>
          <w:lang w:val="en-US"/>
        </w:rPr>
      </w:pPr>
    </w:p>
    <w:p w14:paraId="2D1C2BCE" w14:textId="77777777" w:rsidR="004E4CCC" w:rsidRDefault="004E4CCC" w:rsidP="004E4CCC">
      <w:pPr>
        <w:spacing w:line="480" w:lineRule="auto"/>
        <w:ind w:right="1275"/>
        <w:jc w:val="both"/>
        <w:rPr>
          <w:rFonts w:ascii="Arial" w:hAnsi="Arial" w:cs="Arial"/>
          <w:sz w:val="22"/>
          <w:szCs w:val="22"/>
          <w:lang w:val="en-US"/>
        </w:rPr>
      </w:pPr>
    </w:p>
    <w:p w14:paraId="2CC9361C" w14:textId="77777777" w:rsidR="004E4CCC" w:rsidRDefault="004E4CCC" w:rsidP="004E4CCC">
      <w:pPr>
        <w:spacing w:line="480" w:lineRule="auto"/>
        <w:ind w:right="1275"/>
        <w:jc w:val="both"/>
        <w:rPr>
          <w:rFonts w:ascii="Arial" w:hAnsi="Arial" w:cs="Arial"/>
          <w:sz w:val="22"/>
          <w:szCs w:val="22"/>
          <w:lang w:val="en-US"/>
        </w:rPr>
      </w:pPr>
    </w:p>
    <w:p w14:paraId="3E2D9375" w14:textId="77777777" w:rsidR="004E4CCC" w:rsidRDefault="004E4CCC" w:rsidP="004E4CCC">
      <w:pPr>
        <w:spacing w:line="480" w:lineRule="auto"/>
        <w:ind w:right="1275"/>
        <w:jc w:val="both"/>
        <w:rPr>
          <w:rFonts w:ascii="Arial" w:hAnsi="Arial" w:cs="Arial"/>
          <w:sz w:val="22"/>
          <w:szCs w:val="22"/>
          <w:lang w:val="en-US"/>
        </w:rPr>
      </w:pPr>
    </w:p>
    <w:p w14:paraId="757ECDB0" w14:textId="77777777" w:rsidR="004E4CCC" w:rsidRDefault="004E4CCC" w:rsidP="004E4CCC">
      <w:pPr>
        <w:spacing w:line="480" w:lineRule="auto"/>
        <w:ind w:right="1275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lastRenderedPageBreak/>
        <w:t xml:space="preserve">Suppl. table 2: </w:t>
      </w:r>
      <w:proofErr w:type="gramStart"/>
      <w:r>
        <w:rPr>
          <w:rFonts w:ascii="Arial" w:hAnsi="Arial" w:cs="Arial"/>
          <w:sz w:val="22"/>
          <w:szCs w:val="22"/>
          <w:lang w:val="en-US"/>
        </w:rPr>
        <w:t>Pre- and</w:t>
      </w:r>
      <w:proofErr w:type="gramEnd"/>
      <w:r>
        <w:rPr>
          <w:rFonts w:ascii="Arial" w:hAnsi="Arial" w:cs="Arial"/>
          <w:sz w:val="22"/>
          <w:szCs w:val="22"/>
          <w:lang w:val="en-US"/>
        </w:rPr>
        <w:t xml:space="preserve"> postoperative visual and perimetrical deficiencies of RCC patients according to their </w:t>
      </w:r>
      <w:r w:rsidRPr="00E9630C">
        <w:rPr>
          <w:rFonts w:ascii="Arial" w:eastAsiaTheme="minorHAnsi" w:hAnsi="Arial" w:cs="Arial"/>
          <w:color w:val="131413"/>
          <w:sz w:val="22"/>
          <w:szCs w:val="22"/>
          <w:lang w:eastAsia="en-US"/>
        </w:rPr>
        <w:t>β</w:t>
      </w:r>
      <w:r>
        <w:rPr>
          <w:rFonts w:ascii="Arial" w:hAnsi="Arial" w:cs="Arial"/>
          <w:sz w:val="22"/>
          <w:szCs w:val="22"/>
          <w:lang w:val="en-US"/>
        </w:rPr>
        <w:t>-catenin status.</w:t>
      </w:r>
    </w:p>
    <w:p w14:paraId="1CA5BF24" w14:textId="77777777" w:rsidR="004E4CCC" w:rsidRDefault="004E4CCC" w:rsidP="004E4CCC">
      <w:pPr>
        <w:spacing w:line="480" w:lineRule="auto"/>
        <w:ind w:right="1275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EinfacheTabelle5"/>
        <w:tblpPr w:leftFromText="141" w:rightFromText="141" w:vertAnchor="text" w:horzAnchor="margin" w:tblpY="161"/>
        <w:tblW w:w="7791" w:type="dxa"/>
        <w:tblLook w:val="04A0" w:firstRow="1" w:lastRow="0" w:firstColumn="1" w:lastColumn="0" w:noHBand="0" w:noVBand="1"/>
      </w:tblPr>
      <w:tblGrid>
        <w:gridCol w:w="2546"/>
        <w:gridCol w:w="2268"/>
        <w:gridCol w:w="1701"/>
        <w:gridCol w:w="1276"/>
      </w:tblGrid>
      <w:tr w:rsidR="004E4CCC" w:rsidRPr="00841CF1" w14:paraId="2F86D892" w14:textId="77777777" w:rsidTr="00E52D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46" w:type="dxa"/>
            <w:shd w:val="clear" w:color="auto" w:fill="E7E6E6" w:themeFill="background2"/>
          </w:tcPr>
          <w:p w14:paraId="1DA298A1" w14:textId="77777777" w:rsidR="004E4CCC" w:rsidRPr="00841CF1" w:rsidRDefault="004E4CCC" w:rsidP="00E52D20">
            <w:pPr>
              <w:spacing w:line="276" w:lineRule="auto"/>
              <w:jc w:val="both"/>
              <w:rPr>
                <w:rFonts w:ascii="Arial" w:hAnsi="Arial" w:cs="Arial"/>
                <w:b/>
                <w:i w:val="0"/>
                <w:iCs w:val="0"/>
                <w:sz w:val="22"/>
                <w:szCs w:val="22"/>
                <w:lang w:val="en-US"/>
              </w:rPr>
            </w:pPr>
            <w:r w:rsidRPr="00841CF1">
              <w:rPr>
                <w:rFonts w:ascii="Arial" w:hAnsi="Arial" w:cs="Arial"/>
                <w:b/>
                <w:i w:val="0"/>
                <w:iCs w:val="0"/>
                <w:sz w:val="22"/>
                <w:szCs w:val="22"/>
                <w:lang w:val="en-US"/>
              </w:rPr>
              <w:t>Deficiency</w:t>
            </w:r>
          </w:p>
        </w:tc>
        <w:tc>
          <w:tcPr>
            <w:tcW w:w="2268" w:type="dxa"/>
            <w:shd w:val="clear" w:color="auto" w:fill="E7E6E6" w:themeFill="background2"/>
          </w:tcPr>
          <w:p w14:paraId="01C61615" w14:textId="77777777" w:rsidR="004E4CCC" w:rsidRPr="00C227E8" w:rsidRDefault="004E4CCC" w:rsidP="00E52D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i w:val="0"/>
                <w:iCs w:val="0"/>
                <w:color w:val="131413"/>
                <w:sz w:val="22"/>
                <w:szCs w:val="22"/>
                <w:lang w:eastAsia="en-US"/>
              </w:rPr>
            </w:pPr>
            <w:proofErr w:type="spellStart"/>
            <w:r w:rsidRPr="00C227E8">
              <w:rPr>
                <w:rFonts w:ascii="Arial" w:eastAsiaTheme="minorHAnsi" w:hAnsi="Arial" w:cs="Arial"/>
                <w:b/>
                <w:bCs/>
                <w:i w:val="0"/>
                <w:iCs w:val="0"/>
                <w:color w:val="131413"/>
                <w:sz w:val="22"/>
                <w:szCs w:val="22"/>
                <w:lang w:eastAsia="en-US"/>
              </w:rPr>
              <w:t>Pre</w:t>
            </w:r>
            <w:proofErr w:type="spellEnd"/>
            <w:r w:rsidRPr="00C227E8">
              <w:rPr>
                <w:rFonts w:ascii="Arial" w:eastAsiaTheme="minorHAnsi" w:hAnsi="Arial" w:cs="Arial"/>
                <w:b/>
                <w:bCs/>
                <w:i w:val="0"/>
                <w:iCs w:val="0"/>
                <w:color w:val="131413"/>
                <w:sz w:val="22"/>
                <w:szCs w:val="22"/>
                <w:lang w:eastAsia="en-US"/>
              </w:rPr>
              <w:t>-OP</w:t>
            </w:r>
          </w:p>
          <w:p w14:paraId="2749E2F2" w14:textId="77777777" w:rsidR="004E4CCC" w:rsidRPr="00C227E8" w:rsidRDefault="004E4CCC" w:rsidP="00E52D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proofErr w:type="spellStart"/>
            <w:r w:rsidRPr="00C227E8">
              <w:rPr>
                <w:rFonts w:ascii="Arial" w:eastAsiaTheme="minorHAnsi" w:hAnsi="Arial" w:cs="Arial"/>
                <w:b/>
                <w:bCs/>
                <w:i w:val="0"/>
                <w:iCs w:val="0"/>
                <w:color w:val="131413"/>
                <w:sz w:val="22"/>
                <w:szCs w:val="22"/>
                <w:lang w:eastAsia="en-US"/>
              </w:rPr>
              <w:t>NTßC</w:t>
            </w:r>
            <w:proofErr w:type="spellEnd"/>
          </w:p>
          <w:p w14:paraId="5894240C" w14:textId="77777777" w:rsidR="004E4CCC" w:rsidRPr="00C227E8" w:rsidRDefault="004E4CCC" w:rsidP="00E52D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  <w:r w:rsidRPr="00C227E8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US"/>
              </w:rPr>
              <w:t>n=13</w:t>
            </w:r>
          </w:p>
        </w:tc>
        <w:tc>
          <w:tcPr>
            <w:tcW w:w="1701" w:type="dxa"/>
            <w:shd w:val="clear" w:color="auto" w:fill="E7E6E6" w:themeFill="background2"/>
          </w:tcPr>
          <w:p w14:paraId="4637D1CD" w14:textId="77777777" w:rsidR="004E4CCC" w:rsidRPr="00C227E8" w:rsidRDefault="004E4CCC" w:rsidP="00E52D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i w:val="0"/>
                <w:iCs w:val="0"/>
                <w:color w:val="131413"/>
                <w:sz w:val="22"/>
                <w:szCs w:val="22"/>
                <w:lang w:val="en-US" w:eastAsia="en-US"/>
              </w:rPr>
            </w:pPr>
            <w:proofErr w:type="spellStart"/>
            <w:r w:rsidRPr="00C227E8">
              <w:rPr>
                <w:rFonts w:ascii="Arial" w:eastAsiaTheme="minorHAnsi" w:hAnsi="Arial" w:cs="Arial"/>
                <w:b/>
                <w:bCs/>
                <w:i w:val="0"/>
                <w:iCs w:val="0"/>
                <w:color w:val="131413"/>
                <w:sz w:val="22"/>
                <w:szCs w:val="22"/>
                <w:lang w:val="en-US" w:eastAsia="en-US"/>
              </w:rPr>
              <w:t>Pre-OP</w:t>
            </w:r>
            <w:proofErr w:type="spellEnd"/>
          </w:p>
          <w:p w14:paraId="66787F76" w14:textId="77777777" w:rsidR="004E4CCC" w:rsidRPr="00C227E8" w:rsidRDefault="004E4CCC" w:rsidP="00E52D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  <w:r w:rsidRPr="00C227E8">
              <w:rPr>
                <w:rFonts w:ascii="Arial" w:eastAsiaTheme="minorHAnsi" w:hAnsi="Arial" w:cs="Arial"/>
                <w:b/>
                <w:bCs/>
                <w:i w:val="0"/>
                <w:iCs w:val="0"/>
                <w:color w:val="131413"/>
                <w:sz w:val="22"/>
                <w:szCs w:val="22"/>
                <w:lang w:val="en-US" w:eastAsia="en-US"/>
              </w:rPr>
              <w:t xml:space="preserve">No </w:t>
            </w:r>
            <w:proofErr w:type="spellStart"/>
            <w:r w:rsidRPr="00C227E8">
              <w:rPr>
                <w:rFonts w:ascii="Arial" w:eastAsiaTheme="minorHAnsi" w:hAnsi="Arial" w:cs="Arial"/>
                <w:b/>
                <w:bCs/>
                <w:i w:val="0"/>
                <w:iCs w:val="0"/>
                <w:color w:val="131413"/>
                <w:sz w:val="22"/>
                <w:szCs w:val="22"/>
                <w:lang w:val="en-US" w:eastAsia="en-US"/>
              </w:rPr>
              <w:t>NTßC</w:t>
            </w:r>
            <w:proofErr w:type="spellEnd"/>
          </w:p>
          <w:p w14:paraId="37BEB17A" w14:textId="77777777" w:rsidR="004E4CCC" w:rsidRPr="00C227E8" w:rsidRDefault="004E4CCC" w:rsidP="00E52D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  <w:r w:rsidRPr="00C227E8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US"/>
              </w:rPr>
              <w:t>n=48</w:t>
            </w:r>
          </w:p>
        </w:tc>
        <w:tc>
          <w:tcPr>
            <w:tcW w:w="1276" w:type="dxa"/>
            <w:shd w:val="clear" w:color="auto" w:fill="E7E6E6" w:themeFill="background2"/>
          </w:tcPr>
          <w:p w14:paraId="29AB6678" w14:textId="77777777" w:rsidR="004E4CCC" w:rsidRPr="00841CF1" w:rsidRDefault="004E4CCC" w:rsidP="00E52D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4E4CCC" w:rsidRPr="00E73D3C" w14:paraId="4B1977E2" w14:textId="77777777" w:rsidTr="00E52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  <w:tcBorders>
              <w:top w:val="single" w:sz="4" w:space="0" w:color="7F7F7F" w:themeColor="text1" w:themeTint="80"/>
            </w:tcBorders>
          </w:tcPr>
          <w:p w14:paraId="632F1DBF" w14:textId="77777777" w:rsidR="004E4CCC" w:rsidRPr="00D23BCF" w:rsidRDefault="004E4CCC" w:rsidP="00E52D20">
            <w:pPr>
              <w:spacing w:line="276" w:lineRule="auto"/>
              <w:jc w:val="both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  <w:proofErr w:type="gramStart"/>
            <w:r w:rsidRPr="00D23BCF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US"/>
              </w:rPr>
              <w:t>Visual  outcome</w:t>
            </w:r>
            <w:proofErr w:type="gramEnd"/>
          </w:p>
          <w:p w14:paraId="219517E2" w14:textId="77777777" w:rsidR="004E4CCC" w:rsidRPr="00841CF1" w:rsidRDefault="004E4CCC" w:rsidP="00E52D20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547DC">
              <w:rPr>
                <w:rFonts w:ascii="Arial" w:hAnsi="Arial" w:cs="Arial"/>
                <w:sz w:val="22"/>
                <w:szCs w:val="22"/>
                <w:lang w:val="en-US"/>
              </w:rPr>
              <w:t>Mild deficit</w:t>
            </w:r>
          </w:p>
        </w:tc>
        <w:tc>
          <w:tcPr>
            <w:tcW w:w="2268" w:type="dxa"/>
            <w:shd w:val="clear" w:color="auto" w:fill="auto"/>
          </w:tcPr>
          <w:p w14:paraId="6FC1F75D" w14:textId="77777777" w:rsidR="004E4CCC" w:rsidRDefault="004E4CCC" w:rsidP="00E52D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7F3BA8D0" w14:textId="77777777" w:rsidR="004E4CCC" w:rsidRPr="00E73D3C" w:rsidRDefault="004E4CCC" w:rsidP="00E52D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2EC8217C" w14:textId="77777777" w:rsidR="004E4CCC" w:rsidRDefault="004E4CCC" w:rsidP="00E52D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4EB95781" w14:textId="77777777" w:rsidR="004E4CCC" w:rsidRPr="00E73D3C" w:rsidRDefault="004E4CCC" w:rsidP="00E52D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1276" w:type="dxa"/>
            <w:shd w:val="clear" w:color="auto" w:fill="auto"/>
          </w:tcPr>
          <w:p w14:paraId="375ED850" w14:textId="77777777" w:rsidR="004E4CCC" w:rsidRDefault="004E4CCC" w:rsidP="00E52D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4C9D56D8" w14:textId="77777777" w:rsidR="004E4CCC" w:rsidRPr="00E73D3C" w:rsidRDefault="004E4CCC" w:rsidP="00E52D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3D3C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99</w:t>
            </w:r>
          </w:p>
        </w:tc>
      </w:tr>
      <w:tr w:rsidR="004E4CCC" w:rsidRPr="00E73D3C" w14:paraId="7FE8DD0B" w14:textId="77777777" w:rsidTr="00E52D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</w:tcPr>
          <w:p w14:paraId="2B18E3A8" w14:textId="77777777" w:rsidR="004E4CCC" w:rsidRPr="00841CF1" w:rsidRDefault="004E4CCC" w:rsidP="00E52D20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547DC">
              <w:rPr>
                <w:rFonts w:ascii="Arial" w:hAnsi="Arial" w:cs="Arial"/>
                <w:sz w:val="22"/>
                <w:szCs w:val="22"/>
                <w:lang w:val="en-US"/>
              </w:rPr>
              <w:t>Severe deficit</w:t>
            </w:r>
          </w:p>
        </w:tc>
        <w:tc>
          <w:tcPr>
            <w:tcW w:w="2268" w:type="dxa"/>
            <w:shd w:val="clear" w:color="auto" w:fill="auto"/>
          </w:tcPr>
          <w:p w14:paraId="74E2739A" w14:textId="77777777" w:rsidR="004E4CCC" w:rsidRPr="00E73D3C" w:rsidRDefault="004E4CCC" w:rsidP="00E52D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2E79D767" w14:textId="77777777" w:rsidR="004E4CCC" w:rsidRPr="00E73D3C" w:rsidRDefault="004E4CCC" w:rsidP="00E52D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13495905" w14:textId="77777777" w:rsidR="004E4CCC" w:rsidRPr="00E73D3C" w:rsidRDefault="004E4CCC" w:rsidP="00E52D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3D3C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8</w:t>
            </w:r>
          </w:p>
        </w:tc>
      </w:tr>
      <w:tr w:rsidR="004E4CCC" w:rsidRPr="00E73D3C" w14:paraId="42E12BBA" w14:textId="77777777" w:rsidTr="00E52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  <w:tcBorders>
              <w:bottom w:val="single" w:sz="4" w:space="0" w:color="auto"/>
            </w:tcBorders>
          </w:tcPr>
          <w:p w14:paraId="2374F319" w14:textId="77777777" w:rsidR="004E4CCC" w:rsidRPr="00841CF1" w:rsidRDefault="004E4CCC" w:rsidP="00E52D20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547DC">
              <w:rPr>
                <w:rFonts w:ascii="Arial" w:hAnsi="Arial" w:cs="Arial"/>
                <w:sz w:val="22"/>
                <w:szCs w:val="22"/>
                <w:lang w:val="en-US"/>
              </w:rPr>
              <w:t>No deficit</w:t>
            </w:r>
          </w:p>
        </w:tc>
        <w:tc>
          <w:tcPr>
            <w:tcW w:w="2268" w:type="dxa"/>
            <w:tcBorders>
              <w:left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589EC28C" w14:textId="77777777" w:rsidR="004E4CCC" w:rsidRPr="00E73D3C" w:rsidRDefault="004E4CCC" w:rsidP="00E52D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D9A651A" w14:textId="77777777" w:rsidR="004E4CCC" w:rsidRPr="00E73D3C" w:rsidRDefault="004E4CCC" w:rsidP="00E52D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7257409" w14:textId="77777777" w:rsidR="004E4CCC" w:rsidRPr="00E73D3C" w:rsidRDefault="004E4CCC" w:rsidP="00E52D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3D3C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52</w:t>
            </w:r>
          </w:p>
        </w:tc>
      </w:tr>
      <w:tr w:rsidR="004E4CCC" w:rsidRPr="00E73D3C" w14:paraId="5A451607" w14:textId="77777777" w:rsidTr="00E52D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  <w:tcBorders>
              <w:top w:val="single" w:sz="4" w:space="0" w:color="auto"/>
            </w:tcBorders>
          </w:tcPr>
          <w:p w14:paraId="535749B9" w14:textId="77777777" w:rsidR="004E4CCC" w:rsidRPr="00D23BCF" w:rsidRDefault="004E4CCC" w:rsidP="00E52D20">
            <w:pPr>
              <w:spacing w:line="276" w:lineRule="auto"/>
              <w:jc w:val="both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  <w:r w:rsidRPr="00D23BCF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US"/>
              </w:rPr>
              <w:t>Perimetrical outcome</w:t>
            </w:r>
          </w:p>
          <w:p w14:paraId="56B41F2A" w14:textId="77777777" w:rsidR="004E4CCC" w:rsidRPr="00841CF1" w:rsidRDefault="004E4CCC" w:rsidP="00E52D20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547DC">
              <w:rPr>
                <w:rFonts w:ascii="Arial" w:hAnsi="Arial" w:cs="Arial"/>
                <w:sz w:val="22"/>
                <w:szCs w:val="22"/>
                <w:lang w:val="en-US"/>
              </w:rPr>
              <w:t>Partial anopsi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571C69BF" w14:textId="77777777" w:rsidR="004E4CCC" w:rsidRDefault="004E4CCC" w:rsidP="00E52D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781195E8" w14:textId="77777777" w:rsidR="004E4CCC" w:rsidRPr="00E73D3C" w:rsidRDefault="004E4CCC" w:rsidP="00E52D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3D3C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5B0D719" w14:textId="77777777" w:rsidR="004E4CCC" w:rsidRDefault="004E4CCC" w:rsidP="00E52D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7C38B09F" w14:textId="77777777" w:rsidR="004E4CCC" w:rsidRPr="00E73D3C" w:rsidRDefault="004E4CCC" w:rsidP="00E52D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5DCBC19" w14:textId="77777777" w:rsidR="004E4CCC" w:rsidRDefault="004E4CCC" w:rsidP="00E52D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2028DA22" w14:textId="77777777" w:rsidR="004E4CCC" w:rsidRPr="00E73D3C" w:rsidRDefault="004E4CCC" w:rsidP="00E52D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3D3C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72</w:t>
            </w:r>
          </w:p>
        </w:tc>
      </w:tr>
      <w:tr w:rsidR="004E4CCC" w:rsidRPr="00E73D3C" w14:paraId="4CC10D0D" w14:textId="77777777" w:rsidTr="00E52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</w:tcPr>
          <w:p w14:paraId="276AF5EB" w14:textId="77777777" w:rsidR="004E4CCC" w:rsidRPr="00841CF1" w:rsidRDefault="004E4CCC" w:rsidP="00E52D20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547DC">
              <w:rPr>
                <w:rFonts w:ascii="Arial" w:hAnsi="Arial" w:cs="Arial"/>
                <w:sz w:val="22"/>
                <w:szCs w:val="22"/>
                <w:lang w:val="en-US"/>
              </w:rPr>
              <w:t>Hemianopsia</w:t>
            </w:r>
          </w:p>
        </w:tc>
        <w:tc>
          <w:tcPr>
            <w:tcW w:w="2268" w:type="dxa"/>
            <w:shd w:val="clear" w:color="auto" w:fill="auto"/>
          </w:tcPr>
          <w:p w14:paraId="4D68F703" w14:textId="77777777" w:rsidR="004E4CCC" w:rsidRPr="00E73D3C" w:rsidRDefault="004E4CCC" w:rsidP="00E52D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14:paraId="4ED9023C" w14:textId="77777777" w:rsidR="004E4CCC" w:rsidRPr="00E73D3C" w:rsidRDefault="004E4CCC" w:rsidP="00E52D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3D3C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763790F5" w14:textId="77777777" w:rsidR="004E4CCC" w:rsidRPr="00E73D3C" w:rsidRDefault="004E4CCC" w:rsidP="00E52D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3D3C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</w:tr>
      <w:tr w:rsidR="004E4CCC" w:rsidRPr="00E73D3C" w14:paraId="1E29C74B" w14:textId="77777777" w:rsidTr="00E52D20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</w:tcPr>
          <w:p w14:paraId="251E83EA" w14:textId="77777777" w:rsidR="004E4CCC" w:rsidRPr="00841CF1" w:rsidRDefault="004E4CCC" w:rsidP="00E52D20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547DC">
              <w:rPr>
                <w:rFonts w:ascii="Arial" w:hAnsi="Arial" w:cs="Arial"/>
                <w:sz w:val="22"/>
                <w:szCs w:val="22"/>
                <w:lang w:val="en-US"/>
              </w:rPr>
              <w:t>No deficit</w:t>
            </w:r>
          </w:p>
        </w:tc>
        <w:tc>
          <w:tcPr>
            <w:tcW w:w="2268" w:type="dxa"/>
            <w:shd w:val="clear" w:color="auto" w:fill="auto"/>
          </w:tcPr>
          <w:p w14:paraId="1EB779D5" w14:textId="77777777" w:rsidR="004E4CCC" w:rsidRDefault="004E4CCC" w:rsidP="00E52D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14:paraId="7FC9A157" w14:textId="77777777" w:rsidR="004E4CCC" w:rsidRDefault="004E4CCC" w:rsidP="00E52D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4</w:t>
            </w:r>
          </w:p>
        </w:tc>
        <w:tc>
          <w:tcPr>
            <w:tcW w:w="1276" w:type="dxa"/>
            <w:shd w:val="clear" w:color="auto" w:fill="auto"/>
          </w:tcPr>
          <w:p w14:paraId="753F72F3" w14:textId="77777777" w:rsidR="004E4CCC" w:rsidRPr="00E73D3C" w:rsidRDefault="004E4CCC" w:rsidP="00E52D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99</w:t>
            </w:r>
          </w:p>
        </w:tc>
      </w:tr>
      <w:tr w:rsidR="004E4CCC" w:rsidRPr="00E73D3C" w14:paraId="690CD6B5" w14:textId="77777777" w:rsidTr="00E52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</w:tcPr>
          <w:p w14:paraId="43CF5B31" w14:textId="77777777" w:rsidR="004E4CCC" w:rsidRPr="00841CF1" w:rsidRDefault="004E4CCC" w:rsidP="00E52D20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04EA4391" w14:textId="77777777" w:rsidR="004E4CCC" w:rsidRDefault="004E4CCC" w:rsidP="00E52D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A2EC035" w14:textId="77777777" w:rsidR="004E4CCC" w:rsidRDefault="004E4CCC" w:rsidP="00E52D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5E908360" w14:textId="77777777" w:rsidR="004E4CCC" w:rsidRPr="00E73D3C" w:rsidRDefault="004E4CCC" w:rsidP="00E52D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</w:tr>
    </w:tbl>
    <w:p w14:paraId="2C95DFFB" w14:textId="77777777" w:rsidR="004E4CCC" w:rsidRDefault="004E4CCC" w:rsidP="004E4CCC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0CBE6E30" w14:textId="77777777" w:rsidR="004E4CCC" w:rsidRDefault="004E4CCC" w:rsidP="004E4CCC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0095DE4A" w14:textId="77777777" w:rsidR="004E4CCC" w:rsidRDefault="004E4CCC" w:rsidP="004E4CCC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107D6EDD" w14:textId="77777777" w:rsidR="004E4CCC" w:rsidRDefault="004E4CCC" w:rsidP="004E4CCC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3712CDAF" w14:textId="77777777" w:rsidR="004E4CCC" w:rsidRDefault="004E4CCC" w:rsidP="004E4CCC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676976CB" w14:textId="77777777" w:rsidR="004E4CCC" w:rsidRDefault="004E4CCC" w:rsidP="004E4CCC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53FF4587" w14:textId="77777777" w:rsidR="004E4CCC" w:rsidRDefault="004E4CCC" w:rsidP="004E4CCC">
      <w:pPr>
        <w:spacing w:after="160" w:line="259" w:lineRule="auto"/>
        <w:rPr>
          <w:rFonts w:ascii="Arial" w:hAnsi="Arial" w:cs="Arial"/>
          <w:sz w:val="22"/>
          <w:szCs w:val="22"/>
          <w:lang w:val="en-US"/>
        </w:rPr>
      </w:pPr>
    </w:p>
    <w:p w14:paraId="031B2895" w14:textId="77777777" w:rsidR="004E4CCC" w:rsidRDefault="004E4CCC" w:rsidP="004E4CCC">
      <w:pPr>
        <w:spacing w:after="160" w:line="259" w:lineRule="auto"/>
        <w:rPr>
          <w:rFonts w:ascii="Arial" w:hAnsi="Arial" w:cs="Arial"/>
          <w:sz w:val="22"/>
          <w:szCs w:val="22"/>
          <w:lang w:val="en-US"/>
        </w:rPr>
      </w:pPr>
    </w:p>
    <w:tbl>
      <w:tblPr>
        <w:tblStyle w:val="EinfacheTabelle5"/>
        <w:tblpPr w:leftFromText="141" w:rightFromText="141" w:vertAnchor="text" w:horzAnchor="margin" w:tblpY="83"/>
        <w:tblW w:w="7791" w:type="dxa"/>
        <w:tblLook w:val="04A0" w:firstRow="1" w:lastRow="0" w:firstColumn="1" w:lastColumn="0" w:noHBand="0" w:noVBand="1"/>
      </w:tblPr>
      <w:tblGrid>
        <w:gridCol w:w="2546"/>
        <w:gridCol w:w="2268"/>
        <w:gridCol w:w="1701"/>
        <w:gridCol w:w="1276"/>
      </w:tblGrid>
      <w:tr w:rsidR="004E4CCC" w:rsidRPr="00841CF1" w14:paraId="47FFEC04" w14:textId="77777777" w:rsidTr="00E52D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46" w:type="dxa"/>
            <w:shd w:val="clear" w:color="auto" w:fill="E7E6E6" w:themeFill="background2"/>
          </w:tcPr>
          <w:p w14:paraId="43F09C1E" w14:textId="77777777" w:rsidR="004E4CCC" w:rsidRPr="00841CF1" w:rsidRDefault="004E4CCC" w:rsidP="00E52D20">
            <w:pPr>
              <w:spacing w:line="276" w:lineRule="auto"/>
              <w:jc w:val="both"/>
              <w:rPr>
                <w:rFonts w:ascii="Arial" w:hAnsi="Arial" w:cs="Arial"/>
                <w:b/>
                <w:i w:val="0"/>
                <w:iCs w:val="0"/>
                <w:sz w:val="22"/>
                <w:szCs w:val="22"/>
                <w:lang w:val="en-US"/>
              </w:rPr>
            </w:pPr>
            <w:r w:rsidRPr="00841CF1">
              <w:rPr>
                <w:rFonts w:ascii="Arial" w:hAnsi="Arial" w:cs="Arial"/>
                <w:b/>
                <w:i w:val="0"/>
                <w:iCs w:val="0"/>
                <w:sz w:val="22"/>
                <w:szCs w:val="22"/>
                <w:lang w:val="en-US"/>
              </w:rPr>
              <w:t>Deficiency</w:t>
            </w:r>
          </w:p>
        </w:tc>
        <w:tc>
          <w:tcPr>
            <w:tcW w:w="2268" w:type="dxa"/>
            <w:shd w:val="clear" w:color="auto" w:fill="E7E6E6" w:themeFill="background2"/>
          </w:tcPr>
          <w:p w14:paraId="00A20964" w14:textId="77777777" w:rsidR="004E4CCC" w:rsidRPr="00C227E8" w:rsidRDefault="004E4CCC" w:rsidP="00E52D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i w:val="0"/>
                <w:iCs w:val="0"/>
                <w:color w:val="131413"/>
                <w:sz w:val="22"/>
                <w:szCs w:val="22"/>
                <w:lang w:eastAsia="en-US"/>
              </w:rPr>
            </w:pPr>
            <w:r w:rsidRPr="00C227E8">
              <w:rPr>
                <w:rFonts w:ascii="Arial" w:eastAsiaTheme="minorHAnsi" w:hAnsi="Arial" w:cs="Arial"/>
                <w:b/>
                <w:bCs/>
                <w:i w:val="0"/>
                <w:iCs w:val="0"/>
                <w:color w:val="131413"/>
                <w:sz w:val="22"/>
                <w:szCs w:val="22"/>
                <w:lang w:eastAsia="en-US"/>
              </w:rPr>
              <w:t>Post-OP</w:t>
            </w:r>
          </w:p>
          <w:p w14:paraId="634EE751" w14:textId="77777777" w:rsidR="004E4CCC" w:rsidRPr="00C227E8" w:rsidRDefault="004E4CCC" w:rsidP="00E52D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proofErr w:type="spellStart"/>
            <w:r w:rsidRPr="00C227E8">
              <w:rPr>
                <w:rFonts w:ascii="Arial" w:eastAsiaTheme="minorHAnsi" w:hAnsi="Arial" w:cs="Arial"/>
                <w:b/>
                <w:bCs/>
                <w:i w:val="0"/>
                <w:iCs w:val="0"/>
                <w:color w:val="131413"/>
                <w:sz w:val="22"/>
                <w:szCs w:val="22"/>
                <w:lang w:eastAsia="en-US"/>
              </w:rPr>
              <w:t>NTßC</w:t>
            </w:r>
            <w:proofErr w:type="spellEnd"/>
          </w:p>
          <w:p w14:paraId="650CEBC9" w14:textId="77777777" w:rsidR="004E4CCC" w:rsidRPr="00C227E8" w:rsidRDefault="004E4CCC" w:rsidP="00E52D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  <w:r w:rsidRPr="00C227E8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US"/>
              </w:rPr>
              <w:t>n=13</w:t>
            </w:r>
          </w:p>
        </w:tc>
        <w:tc>
          <w:tcPr>
            <w:tcW w:w="1701" w:type="dxa"/>
            <w:shd w:val="clear" w:color="auto" w:fill="E7E6E6" w:themeFill="background2"/>
          </w:tcPr>
          <w:p w14:paraId="3BBE6FC3" w14:textId="77777777" w:rsidR="004E4CCC" w:rsidRPr="00C227E8" w:rsidRDefault="004E4CCC" w:rsidP="00E52D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i w:val="0"/>
                <w:iCs w:val="0"/>
                <w:color w:val="131413"/>
                <w:sz w:val="22"/>
                <w:szCs w:val="22"/>
                <w:lang w:val="en-US" w:eastAsia="en-US"/>
              </w:rPr>
            </w:pPr>
            <w:proofErr w:type="spellStart"/>
            <w:r w:rsidRPr="00C227E8">
              <w:rPr>
                <w:rFonts w:ascii="Arial" w:eastAsiaTheme="minorHAnsi" w:hAnsi="Arial" w:cs="Arial"/>
                <w:b/>
                <w:bCs/>
                <w:i w:val="0"/>
                <w:iCs w:val="0"/>
                <w:color w:val="131413"/>
                <w:sz w:val="22"/>
                <w:szCs w:val="22"/>
                <w:lang w:val="en-US" w:eastAsia="en-US"/>
              </w:rPr>
              <w:t>Post-OP</w:t>
            </w:r>
            <w:proofErr w:type="spellEnd"/>
          </w:p>
          <w:p w14:paraId="13D25B57" w14:textId="77777777" w:rsidR="004E4CCC" w:rsidRPr="00C227E8" w:rsidRDefault="004E4CCC" w:rsidP="00E52D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  <w:r w:rsidRPr="00C227E8">
              <w:rPr>
                <w:rFonts w:ascii="Arial" w:eastAsiaTheme="minorHAnsi" w:hAnsi="Arial" w:cs="Arial"/>
                <w:b/>
                <w:bCs/>
                <w:i w:val="0"/>
                <w:iCs w:val="0"/>
                <w:color w:val="131413"/>
                <w:sz w:val="22"/>
                <w:szCs w:val="22"/>
                <w:lang w:val="en-US" w:eastAsia="en-US"/>
              </w:rPr>
              <w:t xml:space="preserve">No </w:t>
            </w:r>
            <w:proofErr w:type="spellStart"/>
            <w:r w:rsidRPr="00C227E8">
              <w:rPr>
                <w:rFonts w:ascii="Arial" w:eastAsiaTheme="minorHAnsi" w:hAnsi="Arial" w:cs="Arial"/>
                <w:b/>
                <w:bCs/>
                <w:i w:val="0"/>
                <w:iCs w:val="0"/>
                <w:color w:val="131413"/>
                <w:sz w:val="22"/>
                <w:szCs w:val="22"/>
                <w:lang w:val="en-US" w:eastAsia="en-US"/>
              </w:rPr>
              <w:t>NTßC</w:t>
            </w:r>
            <w:proofErr w:type="spellEnd"/>
          </w:p>
          <w:p w14:paraId="0806E7BC" w14:textId="77777777" w:rsidR="004E4CCC" w:rsidRPr="00C227E8" w:rsidRDefault="004E4CCC" w:rsidP="00E52D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  <w:r w:rsidRPr="00C227E8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US"/>
              </w:rPr>
              <w:t>n=48</w:t>
            </w:r>
          </w:p>
        </w:tc>
        <w:tc>
          <w:tcPr>
            <w:tcW w:w="1276" w:type="dxa"/>
            <w:shd w:val="clear" w:color="auto" w:fill="E7E6E6" w:themeFill="background2"/>
          </w:tcPr>
          <w:p w14:paraId="0BF4C395" w14:textId="77777777" w:rsidR="004E4CCC" w:rsidRPr="00841CF1" w:rsidRDefault="004E4CCC" w:rsidP="00E52D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4E4CCC" w:rsidRPr="00E73D3C" w14:paraId="25394A5E" w14:textId="77777777" w:rsidTr="00E52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  <w:tcBorders>
              <w:top w:val="single" w:sz="4" w:space="0" w:color="7F7F7F" w:themeColor="text1" w:themeTint="80"/>
            </w:tcBorders>
          </w:tcPr>
          <w:p w14:paraId="400E3AD5" w14:textId="77777777" w:rsidR="004E4CCC" w:rsidRPr="00D23BCF" w:rsidRDefault="004E4CCC" w:rsidP="00E52D20">
            <w:pPr>
              <w:spacing w:line="276" w:lineRule="auto"/>
              <w:jc w:val="both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  <w:r w:rsidRPr="00D23BCF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US"/>
              </w:rPr>
              <w:t>Visual outcome</w:t>
            </w:r>
          </w:p>
          <w:p w14:paraId="7CF3CE00" w14:textId="77777777" w:rsidR="004E4CCC" w:rsidRPr="00841CF1" w:rsidRDefault="004E4CCC" w:rsidP="00E52D20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547DC">
              <w:rPr>
                <w:rFonts w:ascii="Arial" w:hAnsi="Arial" w:cs="Arial"/>
                <w:sz w:val="22"/>
                <w:szCs w:val="22"/>
                <w:lang w:val="en-US"/>
              </w:rPr>
              <w:t>Mild deficit</w:t>
            </w:r>
          </w:p>
        </w:tc>
        <w:tc>
          <w:tcPr>
            <w:tcW w:w="2268" w:type="dxa"/>
            <w:shd w:val="clear" w:color="auto" w:fill="auto"/>
          </w:tcPr>
          <w:p w14:paraId="3032C0ED" w14:textId="77777777" w:rsidR="004E4CCC" w:rsidRDefault="004E4CCC" w:rsidP="00E52D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261FFF5E" w14:textId="77777777" w:rsidR="004E4CCC" w:rsidRPr="00E73D3C" w:rsidRDefault="004E4CCC" w:rsidP="00E52D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3D3C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349486A0" w14:textId="77777777" w:rsidR="004E4CCC" w:rsidRDefault="004E4CCC" w:rsidP="00E52D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40FD7AEC" w14:textId="77777777" w:rsidR="004E4CCC" w:rsidRPr="00E73D3C" w:rsidRDefault="004E4CCC" w:rsidP="00E52D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3D3C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57617E8F" w14:textId="77777777" w:rsidR="004E4CCC" w:rsidRDefault="004E4CCC" w:rsidP="00E52D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52411116" w14:textId="77777777" w:rsidR="004E4CCC" w:rsidRPr="00E73D3C" w:rsidRDefault="004E4CCC" w:rsidP="00E52D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3D3C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69</w:t>
            </w:r>
          </w:p>
        </w:tc>
      </w:tr>
      <w:tr w:rsidR="004E4CCC" w:rsidRPr="00E73D3C" w14:paraId="58E487C4" w14:textId="77777777" w:rsidTr="00E52D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</w:tcPr>
          <w:p w14:paraId="21E6B5AB" w14:textId="77777777" w:rsidR="004E4CCC" w:rsidRPr="00841CF1" w:rsidRDefault="004E4CCC" w:rsidP="00E52D20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547DC">
              <w:rPr>
                <w:rFonts w:ascii="Arial" w:hAnsi="Arial" w:cs="Arial"/>
                <w:sz w:val="22"/>
                <w:szCs w:val="22"/>
                <w:lang w:val="en-US"/>
              </w:rPr>
              <w:t>Severe deficit</w:t>
            </w:r>
          </w:p>
        </w:tc>
        <w:tc>
          <w:tcPr>
            <w:tcW w:w="2268" w:type="dxa"/>
            <w:shd w:val="clear" w:color="auto" w:fill="auto"/>
          </w:tcPr>
          <w:p w14:paraId="2AD41978" w14:textId="77777777" w:rsidR="004E4CCC" w:rsidRPr="00E73D3C" w:rsidRDefault="004E4CCC" w:rsidP="00E52D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25E1DAD9" w14:textId="77777777" w:rsidR="004E4CCC" w:rsidRPr="00E73D3C" w:rsidRDefault="004E4CCC" w:rsidP="00E52D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649590E5" w14:textId="77777777" w:rsidR="004E4CCC" w:rsidRPr="00E73D3C" w:rsidRDefault="004E4CCC" w:rsidP="00E52D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3D3C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8</w:t>
            </w:r>
          </w:p>
        </w:tc>
      </w:tr>
      <w:tr w:rsidR="004E4CCC" w:rsidRPr="00E73D3C" w14:paraId="2E99E940" w14:textId="77777777" w:rsidTr="00E52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  <w:tcBorders>
              <w:bottom w:val="single" w:sz="4" w:space="0" w:color="auto"/>
            </w:tcBorders>
          </w:tcPr>
          <w:p w14:paraId="52395D98" w14:textId="77777777" w:rsidR="004E4CCC" w:rsidRPr="00841CF1" w:rsidRDefault="004E4CCC" w:rsidP="00E52D20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547DC">
              <w:rPr>
                <w:rFonts w:ascii="Arial" w:hAnsi="Arial" w:cs="Arial"/>
                <w:sz w:val="22"/>
                <w:szCs w:val="22"/>
                <w:lang w:val="en-US"/>
              </w:rPr>
              <w:t>No deficit</w:t>
            </w:r>
          </w:p>
        </w:tc>
        <w:tc>
          <w:tcPr>
            <w:tcW w:w="2268" w:type="dxa"/>
            <w:tcBorders>
              <w:left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7DC85F90" w14:textId="77777777" w:rsidR="004E4CCC" w:rsidRPr="00E73D3C" w:rsidRDefault="004E4CCC" w:rsidP="00E52D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B07253B" w14:textId="77777777" w:rsidR="004E4CCC" w:rsidRPr="00E73D3C" w:rsidRDefault="004E4CCC" w:rsidP="00E52D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C2BFD1C" w14:textId="77777777" w:rsidR="004E4CCC" w:rsidRPr="00E73D3C" w:rsidRDefault="004E4CCC" w:rsidP="00E52D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3D3C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45</w:t>
            </w:r>
          </w:p>
        </w:tc>
      </w:tr>
      <w:tr w:rsidR="004E4CCC" w:rsidRPr="00E73D3C" w14:paraId="40EC2999" w14:textId="77777777" w:rsidTr="00E52D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  <w:tcBorders>
              <w:top w:val="single" w:sz="4" w:space="0" w:color="auto"/>
            </w:tcBorders>
          </w:tcPr>
          <w:p w14:paraId="6195FA10" w14:textId="77777777" w:rsidR="004E4CCC" w:rsidRPr="00D23BCF" w:rsidRDefault="004E4CCC" w:rsidP="00E52D20">
            <w:pPr>
              <w:spacing w:line="276" w:lineRule="auto"/>
              <w:jc w:val="both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  <w:r w:rsidRPr="00D23BCF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US"/>
              </w:rPr>
              <w:t>Perimetrical outcome</w:t>
            </w:r>
          </w:p>
          <w:p w14:paraId="51A73265" w14:textId="77777777" w:rsidR="004E4CCC" w:rsidRPr="00841CF1" w:rsidRDefault="004E4CCC" w:rsidP="00E52D20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547DC">
              <w:rPr>
                <w:rFonts w:ascii="Arial" w:hAnsi="Arial" w:cs="Arial"/>
                <w:sz w:val="22"/>
                <w:szCs w:val="22"/>
                <w:lang w:val="en-US"/>
              </w:rPr>
              <w:t>Partial anopsi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16452CD4" w14:textId="77777777" w:rsidR="004E4CCC" w:rsidRDefault="004E4CCC" w:rsidP="00E52D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76D57636" w14:textId="77777777" w:rsidR="004E4CCC" w:rsidRPr="00E73D3C" w:rsidRDefault="004E4CCC" w:rsidP="00E52D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624F478" w14:textId="77777777" w:rsidR="004E4CCC" w:rsidRDefault="004E4CCC" w:rsidP="00E52D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02C38D5E" w14:textId="77777777" w:rsidR="004E4CCC" w:rsidRPr="00E73D3C" w:rsidRDefault="004E4CCC" w:rsidP="00E52D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31306AC" w14:textId="77777777" w:rsidR="004E4CCC" w:rsidRDefault="004E4CCC" w:rsidP="00E52D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2BF3BED1" w14:textId="77777777" w:rsidR="004E4CCC" w:rsidRPr="00E73D3C" w:rsidRDefault="004E4CCC" w:rsidP="00E52D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3D3C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5</w:t>
            </w:r>
          </w:p>
        </w:tc>
      </w:tr>
      <w:tr w:rsidR="004E4CCC" w:rsidRPr="00E73D3C" w14:paraId="303F7ACF" w14:textId="77777777" w:rsidTr="00E52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</w:tcPr>
          <w:p w14:paraId="3F04ABF9" w14:textId="77777777" w:rsidR="004E4CCC" w:rsidRPr="00841CF1" w:rsidRDefault="004E4CCC" w:rsidP="00E52D20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547DC">
              <w:rPr>
                <w:rFonts w:ascii="Arial" w:hAnsi="Arial" w:cs="Arial"/>
                <w:sz w:val="22"/>
                <w:szCs w:val="22"/>
                <w:lang w:val="en-US"/>
              </w:rPr>
              <w:t>Hemianopsia</w:t>
            </w:r>
          </w:p>
        </w:tc>
        <w:tc>
          <w:tcPr>
            <w:tcW w:w="2268" w:type="dxa"/>
            <w:shd w:val="clear" w:color="auto" w:fill="auto"/>
          </w:tcPr>
          <w:p w14:paraId="31463DAF" w14:textId="77777777" w:rsidR="004E4CCC" w:rsidRPr="00E73D3C" w:rsidRDefault="004E4CCC" w:rsidP="00E52D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3D3C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6EB92E53" w14:textId="77777777" w:rsidR="004E4CCC" w:rsidRPr="00E73D3C" w:rsidRDefault="004E4CCC" w:rsidP="00E52D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5133187E" w14:textId="77777777" w:rsidR="004E4CCC" w:rsidRPr="00E73D3C" w:rsidRDefault="004E4CCC" w:rsidP="00E52D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3D3C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51</w:t>
            </w:r>
          </w:p>
        </w:tc>
      </w:tr>
      <w:tr w:rsidR="004E4CCC" w:rsidRPr="00E73D3C" w14:paraId="3910605F" w14:textId="77777777" w:rsidTr="00E52D20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</w:tcPr>
          <w:p w14:paraId="0E57134C" w14:textId="77777777" w:rsidR="004E4CCC" w:rsidRPr="00841CF1" w:rsidRDefault="004E4CCC" w:rsidP="00E52D20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547DC">
              <w:rPr>
                <w:rFonts w:ascii="Arial" w:hAnsi="Arial" w:cs="Arial"/>
                <w:sz w:val="22"/>
                <w:szCs w:val="22"/>
                <w:lang w:val="en-US"/>
              </w:rPr>
              <w:t>No deficit</w:t>
            </w:r>
          </w:p>
        </w:tc>
        <w:tc>
          <w:tcPr>
            <w:tcW w:w="2268" w:type="dxa"/>
            <w:shd w:val="clear" w:color="auto" w:fill="auto"/>
          </w:tcPr>
          <w:p w14:paraId="3D8BF1A6" w14:textId="77777777" w:rsidR="004E4CCC" w:rsidRDefault="004E4CCC" w:rsidP="00E52D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1701" w:type="dxa"/>
            <w:shd w:val="clear" w:color="auto" w:fill="auto"/>
          </w:tcPr>
          <w:p w14:paraId="3CC23922" w14:textId="77777777" w:rsidR="004E4CCC" w:rsidRDefault="004E4CCC" w:rsidP="00E52D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1</w:t>
            </w:r>
          </w:p>
        </w:tc>
        <w:tc>
          <w:tcPr>
            <w:tcW w:w="1276" w:type="dxa"/>
            <w:shd w:val="clear" w:color="auto" w:fill="auto"/>
          </w:tcPr>
          <w:p w14:paraId="0216A04D" w14:textId="77777777" w:rsidR="004E4CCC" w:rsidRPr="00E73D3C" w:rsidRDefault="004E4CCC" w:rsidP="00E52D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23</w:t>
            </w:r>
          </w:p>
        </w:tc>
      </w:tr>
    </w:tbl>
    <w:p w14:paraId="444DF168" w14:textId="77777777" w:rsidR="004E4CCC" w:rsidRDefault="004E4CCC" w:rsidP="004E4CCC">
      <w:pPr>
        <w:spacing w:after="160" w:line="259" w:lineRule="auto"/>
        <w:rPr>
          <w:rFonts w:ascii="Arial" w:hAnsi="Arial" w:cs="Arial"/>
          <w:sz w:val="22"/>
          <w:szCs w:val="22"/>
          <w:lang w:val="en-US"/>
        </w:rPr>
      </w:pPr>
    </w:p>
    <w:p w14:paraId="7D330BE7" w14:textId="77777777" w:rsidR="004E4CCC" w:rsidRDefault="004E4CCC" w:rsidP="004E4CCC">
      <w:pPr>
        <w:spacing w:after="160" w:line="259" w:lineRule="auto"/>
        <w:rPr>
          <w:rFonts w:ascii="Arial" w:hAnsi="Arial" w:cs="Arial"/>
          <w:sz w:val="22"/>
          <w:szCs w:val="22"/>
          <w:lang w:val="en-US"/>
        </w:rPr>
      </w:pPr>
    </w:p>
    <w:p w14:paraId="2A5C970E" w14:textId="77777777" w:rsidR="004E4CCC" w:rsidRDefault="004E4CCC" w:rsidP="004E4CCC">
      <w:pPr>
        <w:spacing w:after="160" w:line="259" w:lineRule="auto"/>
        <w:rPr>
          <w:rFonts w:ascii="Arial" w:hAnsi="Arial" w:cs="Arial"/>
          <w:sz w:val="22"/>
          <w:szCs w:val="22"/>
          <w:lang w:val="en-US"/>
        </w:rPr>
      </w:pPr>
    </w:p>
    <w:p w14:paraId="3D1BAA8F" w14:textId="77777777" w:rsidR="004E4CCC" w:rsidRDefault="004E4CCC" w:rsidP="004E4CCC">
      <w:pPr>
        <w:spacing w:after="160" w:line="259" w:lineRule="auto"/>
        <w:rPr>
          <w:rFonts w:ascii="Arial" w:hAnsi="Arial" w:cs="Arial"/>
          <w:sz w:val="22"/>
          <w:szCs w:val="22"/>
          <w:lang w:val="en-US"/>
        </w:rPr>
      </w:pPr>
    </w:p>
    <w:p w14:paraId="696B0BCF" w14:textId="77777777" w:rsidR="004E4CCC" w:rsidRDefault="004E4CCC" w:rsidP="004E4CCC">
      <w:pPr>
        <w:spacing w:after="160" w:line="259" w:lineRule="auto"/>
        <w:rPr>
          <w:rFonts w:ascii="Arial" w:hAnsi="Arial" w:cs="Arial"/>
          <w:sz w:val="22"/>
          <w:szCs w:val="22"/>
          <w:lang w:val="en-US"/>
        </w:rPr>
      </w:pPr>
    </w:p>
    <w:p w14:paraId="4AB0F890" w14:textId="77777777" w:rsidR="004E4CCC" w:rsidRDefault="004E4CCC" w:rsidP="004E4CCC">
      <w:pPr>
        <w:spacing w:after="160" w:line="259" w:lineRule="auto"/>
        <w:rPr>
          <w:rFonts w:ascii="Arial" w:hAnsi="Arial" w:cs="Arial"/>
          <w:sz w:val="22"/>
          <w:szCs w:val="22"/>
          <w:lang w:val="en-US"/>
        </w:rPr>
      </w:pPr>
    </w:p>
    <w:p w14:paraId="023C8987" w14:textId="77777777" w:rsidR="004E4CCC" w:rsidRDefault="004E4CCC" w:rsidP="004E4CCC">
      <w:pPr>
        <w:spacing w:after="160" w:line="259" w:lineRule="auto"/>
        <w:rPr>
          <w:rFonts w:ascii="Arial" w:hAnsi="Arial" w:cs="Arial"/>
          <w:sz w:val="22"/>
          <w:szCs w:val="22"/>
          <w:lang w:val="en-US"/>
        </w:rPr>
      </w:pPr>
    </w:p>
    <w:p w14:paraId="6774B205" w14:textId="77777777" w:rsidR="004E4CCC" w:rsidRDefault="004E4CCC" w:rsidP="004E4CCC">
      <w:pPr>
        <w:spacing w:after="160" w:line="259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02DE4995" w14:textId="77777777" w:rsidR="004E4CCC" w:rsidRDefault="004E4CCC" w:rsidP="004E4CCC">
      <w:pPr>
        <w:spacing w:after="160" w:line="259" w:lineRule="auto"/>
        <w:rPr>
          <w:rFonts w:ascii="Arial" w:hAnsi="Arial" w:cs="Arial"/>
          <w:sz w:val="22"/>
          <w:szCs w:val="22"/>
          <w:lang w:val="en-US"/>
        </w:rPr>
      </w:pPr>
    </w:p>
    <w:p w14:paraId="24B9827E" w14:textId="77777777" w:rsidR="004E4CCC" w:rsidRDefault="004E4CCC" w:rsidP="004E4CCC">
      <w:pPr>
        <w:spacing w:after="160" w:line="259" w:lineRule="auto"/>
        <w:rPr>
          <w:rFonts w:ascii="Arial" w:hAnsi="Arial" w:cs="Arial"/>
          <w:sz w:val="22"/>
          <w:szCs w:val="22"/>
          <w:lang w:val="en-US"/>
        </w:rPr>
      </w:pPr>
    </w:p>
    <w:p w14:paraId="7BCFD970" w14:textId="77777777" w:rsidR="004E4CCC" w:rsidRDefault="004E4CCC" w:rsidP="004E4CCC">
      <w:pPr>
        <w:spacing w:after="160" w:line="259" w:lineRule="auto"/>
        <w:rPr>
          <w:rFonts w:ascii="Arial" w:hAnsi="Arial" w:cs="Arial"/>
          <w:sz w:val="22"/>
          <w:szCs w:val="22"/>
          <w:lang w:val="en-US"/>
        </w:rPr>
      </w:pPr>
    </w:p>
    <w:p w14:paraId="6FD5A155" w14:textId="77777777" w:rsidR="004E4CCC" w:rsidRPr="00912DF2" w:rsidRDefault="004E4CCC" w:rsidP="004E4CCC">
      <w:pPr>
        <w:rPr>
          <w:lang w:val="en-US"/>
        </w:rPr>
      </w:pPr>
    </w:p>
    <w:p w14:paraId="4D34E4DF" w14:textId="77777777" w:rsidR="00C2404B" w:rsidRDefault="00C2404B"/>
    <w:sectPr w:rsidR="00C240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CCC"/>
    <w:rsid w:val="000005E1"/>
    <w:rsid w:val="00015F59"/>
    <w:rsid w:val="00016F7E"/>
    <w:rsid w:val="00026C33"/>
    <w:rsid w:val="0002791D"/>
    <w:rsid w:val="00043824"/>
    <w:rsid w:val="000539C1"/>
    <w:rsid w:val="00066CCF"/>
    <w:rsid w:val="00082EB1"/>
    <w:rsid w:val="000842DF"/>
    <w:rsid w:val="000B151C"/>
    <w:rsid w:val="000B3815"/>
    <w:rsid w:val="000C04F4"/>
    <w:rsid w:val="000E272A"/>
    <w:rsid w:val="000F7F20"/>
    <w:rsid w:val="00100D6A"/>
    <w:rsid w:val="00102E3D"/>
    <w:rsid w:val="001037AC"/>
    <w:rsid w:val="0010473F"/>
    <w:rsid w:val="00106EE2"/>
    <w:rsid w:val="001132D7"/>
    <w:rsid w:val="00114C0E"/>
    <w:rsid w:val="00116282"/>
    <w:rsid w:val="00116CB2"/>
    <w:rsid w:val="001325D3"/>
    <w:rsid w:val="00145B06"/>
    <w:rsid w:val="00154147"/>
    <w:rsid w:val="00154B73"/>
    <w:rsid w:val="00175EC0"/>
    <w:rsid w:val="0018217C"/>
    <w:rsid w:val="0018675F"/>
    <w:rsid w:val="00196D2C"/>
    <w:rsid w:val="001B0196"/>
    <w:rsid w:val="001B5D88"/>
    <w:rsid w:val="001C2C92"/>
    <w:rsid w:val="001C4403"/>
    <w:rsid w:val="001C7B94"/>
    <w:rsid w:val="001D5C88"/>
    <w:rsid w:val="001D6C8B"/>
    <w:rsid w:val="001E01BF"/>
    <w:rsid w:val="001E1DF7"/>
    <w:rsid w:val="001E4069"/>
    <w:rsid w:val="001F56AF"/>
    <w:rsid w:val="002073C1"/>
    <w:rsid w:val="0021308A"/>
    <w:rsid w:val="0021638C"/>
    <w:rsid w:val="002432BC"/>
    <w:rsid w:val="00243A74"/>
    <w:rsid w:val="00245B5F"/>
    <w:rsid w:val="00256B83"/>
    <w:rsid w:val="0025730A"/>
    <w:rsid w:val="002673F3"/>
    <w:rsid w:val="00270428"/>
    <w:rsid w:val="00294536"/>
    <w:rsid w:val="002B2AF7"/>
    <w:rsid w:val="002B4A3F"/>
    <w:rsid w:val="002B7FFB"/>
    <w:rsid w:val="002C1AED"/>
    <w:rsid w:val="002D7DCD"/>
    <w:rsid w:val="002E2250"/>
    <w:rsid w:val="002F0435"/>
    <w:rsid w:val="002F2F6A"/>
    <w:rsid w:val="00300520"/>
    <w:rsid w:val="0031258D"/>
    <w:rsid w:val="00327B99"/>
    <w:rsid w:val="00340B4C"/>
    <w:rsid w:val="00353364"/>
    <w:rsid w:val="00365B4F"/>
    <w:rsid w:val="00367D78"/>
    <w:rsid w:val="00382C2C"/>
    <w:rsid w:val="00384CF0"/>
    <w:rsid w:val="003864E4"/>
    <w:rsid w:val="003A53FB"/>
    <w:rsid w:val="003C1792"/>
    <w:rsid w:val="003E00DE"/>
    <w:rsid w:val="003E73E2"/>
    <w:rsid w:val="003F07EE"/>
    <w:rsid w:val="00405D01"/>
    <w:rsid w:val="004171B9"/>
    <w:rsid w:val="00421EAC"/>
    <w:rsid w:val="00425B0D"/>
    <w:rsid w:val="0043351E"/>
    <w:rsid w:val="00434D80"/>
    <w:rsid w:val="00435896"/>
    <w:rsid w:val="004359AA"/>
    <w:rsid w:val="00440832"/>
    <w:rsid w:val="0044454A"/>
    <w:rsid w:val="00446F3C"/>
    <w:rsid w:val="00454B41"/>
    <w:rsid w:val="004863B2"/>
    <w:rsid w:val="004867B2"/>
    <w:rsid w:val="004A5866"/>
    <w:rsid w:val="004C1F7E"/>
    <w:rsid w:val="004D2ACF"/>
    <w:rsid w:val="004D78BB"/>
    <w:rsid w:val="004E13E3"/>
    <w:rsid w:val="004E2B4D"/>
    <w:rsid w:val="004E4CCC"/>
    <w:rsid w:val="004E7F13"/>
    <w:rsid w:val="004F3F14"/>
    <w:rsid w:val="004F4FDB"/>
    <w:rsid w:val="004F66A0"/>
    <w:rsid w:val="00502D69"/>
    <w:rsid w:val="00503064"/>
    <w:rsid w:val="00505658"/>
    <w:rsid w:val="00520128"/>
    <w:rsid w:val="00523D39"/>
    <w:rsid w:val="00526A03"/>
    <w:rsid w:val="00551E44"/>
    <w:rsid w:val="00555142"/>
    <w:rsid w:val="00565114"/>
    <w:rsid w:val="005677FD"/>
    <w:rsid w:val="00580A30"/>
    <w:rsid w:val="00594567"/>
    <w:rsid w:val="005A6251"/>
    <w:rsid w:val="005B0908"/>
    <w:rsid w:val="005B12CB"/>
    <w:rsid w:val="005B1EDD"/>
    <w:rsid w:val="005C2EB7"/>
    <w:rsid w:val="005C5F0F"/>
    <w:rsid w:val="005D5786"/>
    <w:rsid w:val="005E2589"/>
    <w:rsid w:val="005E7FC8"/>
    <w:rsid w:val="005F0E1B"/>
    <w:rsid w:val="00607F83"/>
    <w:rsid w:val="006134E4"/>
    <w:rsid w:val="00624CAD"/>
    <w:rsid w:val="0063665E"/>
    <w:rsid w:val="00644737"/>
    <w:rsid w:val="006517C1"/>
    <w:rsid w:val="00655D72"/>
    <w:rsid w:val="00671C29"/>
    <w:rsid w:val="00673503"/>
    <w:rsid w:val="006735B8"/>
    <w:rsid w:val="00680704"/>
    <w:rsid w:val="006A73B5"/>
    <w:rsid w:val="006D6E61"/>
    <w:rsid w:val="006E04E4"/>
    <w:rsid w:val="006E31BB"/>
    <w:rsid w:val="006E4E00"/>
    <w:rsid w:val="006E7CDA"/>
    <w:rsid w:val="006F01F3"/>
    <w:rsid w:val="006F4C3E"/>
    <w:rsid w:val="00702518"/>
    <w:rsid w:val="007051CD"/>
    <w:rsid w:val="00711872"/>
    <w:rsid w:val="0071669F"/>
    <w:rsid w:val="00717BCA"/>
    <w:rsid w:val="00723DF7"/>
    <w:rsid w:val="007274D0"/>
    <w:rsid w:val="007309EA"/>
    <w:rsid w:val="00730EB7"/>
    <w:rsid w:val="0074582D"/>
    <w:rsid w:val="00761374"/>
    <w:rsid w:val="00764FCA"/>
    <w:rsid w:val="00771584"/>
    <w:rsid w:val="00780687"/>
    <w:rsid w:val="00781551"/>
    <w:rsid w:val="00794A8E"/>
    <w:rsid w:val="007B08E1"/>
    <w:rsid w:val="007C5FF3"/>
    <w:rsid w:val="007D1772"/>
    <w:rsid w:val="007F44BA"/>
    <w:rsid w:val="007F7FB4"/>
    <w:rsid w:val="00815701"/>
    <w:rsid w:val="008231AC"/>
    <w:rsid w:val="008274FB"/>
    <w:rsid w:val="008303F5"/>
    <w:rsid w:val="00831028"/>
    <w:rsid w:val="00875EA4"/>
    <w:rsid w:val="00876E7C"/>
    <w:rsid w:val="00887162"/>
    <w:rsid w:val="00893219"/>
    <w:rsid w:val="008B185A"/>
    <w:rsid w:val="008C721B"/>
    <w:rsid w:val="008D064E"/>
    <w:rsid w:val="008D715A"/>
    <w:rsid w:val="008E2C2D"/>
    <w:rsid w:val="008E7A15"/>
    <w:rsid w:val="00901FB6"/>
    <w:rsid w:val="009021CD"/>
    <w:rsid w:val="00906A2B"/>
    <w:rsid w:val="00926F0C"/>
    <w:rsid w:val="009358F9"/>
    <w:rsid w:val="009468B2"/>
    <w:rsid w:val="00953202"/>
    <w:rsid w:val="00954E7C"/>
    <w:rsid w:val="009571D5"/>
    <w:rsid w:val="0098236C"/>
    <w:rsid w:val="00992CBE"/>
    <w:rsid w:val="009C120A"/>
    <w:rsid w:val="009C1348"/>
    <w:rsid w:val="009C2E82"/>
    <w:rsid w:val="009C3FAE"/>
    <w:rsid w:val="00A0029A"/>
    <w:rsid w:val="00A002B8"/>
    <w:rsid w:val="00A0349E"/>
    <w:rsid w:val="00A07932"/>
    <w:rsid w:val="00A2047E"/>
    <w:rsid w:val="00A308DE"/>
    <w:rsid w:val="00A32AEE"/>
    <w:rsid w:val="00A3634A"/>
    <w:rsid w:val="00A37574"/>
    <w:rsid w:val="00A40DBA"/>
    <w:rsid w:val="00A52827"/>
    <w:rsid w:val="00A57B8B"/>
    <w:rsid w:val="00A637F5"/>
    <w:rsid w:val="00A63FB8"/>
    <w:rsid w:val="00A72BD1"/>
    <w:rsid w:val="00A7399E"/>
    <w:rsid w:val="00A74192"/>
    <w:rsid w:val="00A77A27"/>
    <w:rsid w:val="00A84FBE"/>
    <w:rsid w:val="00A905FD"/>
    <w:rsid w:val="00A91BB3"/>
    <w:rsid w:val="00A92514"/>
    <w:rsid w:val="00AA2866"/>
    <w:rsid w:val="00AB7F97"/>
    <w:rsid w:val="00AE4E24"/>
    <w:rsid w:val="00AF2418"/>
    <w:rsid w:val="00AF37F2"/>
    <w:rsid w:val="00AF664A"/>
    <w:rsid w:val="00B11A49"/>
    <w:rsid w:val="00B16607"/>
    <w:rsid w:val="00B251F6"/>
    <w:rsid w:val="00B30305"/>
    <w:rsid w:val="00B3067C"/>
    <w:rsid w:val="00B333F6"/>
    <w:rsid w:val="00B34454"/>
    <w:rsid w:val="00B41060"/>
    <w:rsid w:val="00B42156"/>
    <w:rsid w:val="00B46285"/>
    <w:rsid w:val="00B47DEF"/>
    <w:rsid w:val="00B53A20"/>
    <w:rsid w:val="00B670D5"/>
    <w:rsid w:val="00B742AF"/>
    <w:rsid w:val="00B76182"/>
    <w:rsid w:val="00B82A92"/>
    <w:rsid w:val="00B866D0"/>
    <w:rsid w:val="00B929F6"/>
    <w:rsid w:val="00BA39AC"/>
    <w:rsid w:val="00BB12F2"/>
    <w:rsid w:val="00BD75DF"/>
    <w:rsid w:val="00BE03DD"/>
    <w:rsid w:val="00BE5A1C"/>
    <w:rsid w:val="00BF1898"/>
    <w:rsid w:val="00BF41D3"/>
    <w:rsid w:val="00C2404B"/>
    <w:rsid w:val="00C2510A"/>
    <w:rsid w:val="00C3505D"/>
    <w:rsid w:val="00C36E89"/>
    <w:rsid w:val="00C44D41"/>
    <w:rsid w:val="00C4538F"/>
    <w:rsid w:val="00C5763C"/>
    <w:rsid w:val="00C6155F"/>
    <w:rsid w:val="00C63154"/>
    <w:rsid w:val="00C63945"/>
    <w:rsid w:val="00C77BC6"/>
    <w:rsid w:val="00C80884"/>
    <w:rsid w:val="00C84B70"/>
    <w:rsid w:val="00C85270"/>
    <w:rsid w:val="00C86552"/>
    <w:rsid w:val="00C90386"/>
    <w:rsid w:val="00C93C29"/>
    <w:rsid w:val="00CB0DA1"/>
    <w:rsid w:val="00CB6F62"/>
    <w:rsid w:val="00CC26C7"/>
    <w:rsid w:val="00CC5BB3"/>
    <w:rsid w:val="00CE3270"/>
    <w:rsid w:val="00CE4821"/>
    <w:rsid w:val="00CE6BBF"/>
    <w:rsid w:val="00CF1EAE"/>
    <w:rsid w:val="00CF2FB4"/>
    <w:rsid w:val="00CF4BA1"/>
    <w:rsid w:val="00D03643"/>
    <w:rsid w:val="00D141E6"/>
    <w:rsid w:val="00D14766"/>
    <w:rsid w:val="00D209BB"/>
    <w:rsid w:val="00D32AF8"/>
    <w:rsid w:val="00D40077"/>
    <w:rsid w:val="00D61571"/>
    <w:rsid w:val="00D647E9"/>
    <w:rsid w:val="00D725B1"/>
    <w:rsid w:val="00D969F7"/>
    <w:rsid w:val="00DA4E59"/>
    <w:rsid w:val="00DA4FB3"/>
    <w:rsid w:val="00DB4720"/>
    <w:rsid w:val="00DB7DC6"/>
    <w:rsid w:val="00DC075F"/>
    <w:rsid w:val="00DC170E"/>
    <w:rsid w:val="00DC532A"/>
    <w:rsid w:val="00DC6CEC"/>
    <w:rsid w:val="00DD4357"/>
    <w:rsid w:val="00DD5F1E"/>
    <w:rsid w:val="00DE4C00"/>
    <w:rsid w:val="00E02D00"/>
    <w:rsid w:val="00E03150"/>
    <w:rsid w:val="00E1632F"/>
    <w:rsid w:val="00E244A2"/>
    <w:rsid w:val="00E3229B"/>
    <w:rsid w:val="00E4594F"/>
    <w:rsid w:val="00E635DD"/>
    <w:rsid w:val="00E66D8B"/>
    <w:rsid w:val="00E73091"/>
    <w:rsid w:val="00E83FE4"/>
    <w:rsid w:val="00E851C5"/>
    <w:rsid w:val="00EA69A1"/>
    <w:rsid w:val="00EB5DC4"/>
    <w:rsid w:val="00EB730C"/>
    <w:rsid w:val="00ED32CE"/>
    <w:rsid w:val="00ED67BA"/>
    <w:rsid w:val="00EE69B3"/>
    <w:rsid w:val="00EE7F90"/>
    <w:rsid w:val="00EF1180"/>
    <w:rsid w:val="00EF2CDA"/>
    <w:rsid w:val="00F052E3"/>
    <w:rsid w:val="00F10B0E"/>
    <w:rsid w:val="00F14BC2"/>
    <w:rsid w:val="00F17255"/>
    <w:rsid w:val="00F22E96"/>
    <w:rsid w:val="00F279F1"/>
    <w:rsid w:val="00F345E0"/>
    <w:rsid w:val="00F37827"/>
    <w:rsid w:val="00F429AC"/>
    <w:rsid w:val="00F46F91"/>
    <w:rsid w:val="00F548E2"/>
    <w:rsid w:val="00F556FC"/>
    <w:rsid w:val="00F661FE"/>
    <w:rsid w:val="00F66D7B"/>
    <w:rsid w:val="00F71280"/>
    <w:rsid w:val="00F775D5"/>
    <w:rsid w:val="00F84C8F"/>
    <w:rsid w:val="00F86D65"/>
    <w:rsid w:val="00F91252"/>
    <w:rsid w:val="00FC1A30"/>
    <w:rsid w:val="00FC68BA"/>
    <w:rsid w:val="00FD1B2A"/>
    <w:rsid w:val="00FF5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AFA0B2"/>
  <w15:chartTrackingRefBased/>
  <w15:docId w15:val="{4638077C-5F17-704C-9E41-51C54F5F4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E4CCC"/>
    <w:rPr>
      <w:rFonts w:eastAsiaTheme="minorEastAsia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5">
    <w:name w:val="Plain Table 5"/>
    <w:basedOn w:val="NormaleTabelle"/>
    <w:uiPriority w:val="45"/>
    <w:rsid w:val="004E4CCC"/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5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chmutzer</dc:creator>
  <cp:keywords/>
  <dc:description/>
  <cp:lastModifiedBy>Michael Schmutzer</cp:lastModifiedBy>
  <cp:revision>1</cp:revision>
  <dcterms:created xsi:type="dcterms:W3CDTF">2023-04-08T10:05:00Z</dcterms:created>
  <dcterms:modified xsi:type="dcterms:W3CDTF">2023-04-08T10:07:00Z</dcterms:modified>
</cp:coreProperties>
</file>